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F070D" w14:textId="77777777" w:rsidR="006874A9" w:rsidRDefault="00000000">
      <w:pPr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4C5E3924" w14:textId="77777777" w:rsidR="006874A9" w:rsidRDefault="006874A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2"/>
        <w:jc w:val="left"/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</w:rPr>
      </w:pPr>
    </w:p>
    <w:p w14:paraId="5665FA14" w14:textId="47B5E72C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1 </w:t>
      </w:r>
      <w:r w:rsidR="009F1573">
        <w:rPr>
          <w:rFonts w:ascii="Times New Roman" w:eastAsia="等线" w:hAnsi="Times New Roman" w:cs="Times New Roman"/>
          <w:b/>
          <w:bCs/>
          <w:sz w:val="24"/>
          <w:szCs w:val="24"/>
        </w:rPr>
        <w:t>Comorbidity</w:t>
      </w: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tratified by trajectory clusters</w:t>
      </w:r>
    </w:p>
    <w:p w14:paraId="2137B24D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2 Demographic and clinical characteristics stratified by discharge survival status</w:t>
      </w:r>
    </w:p>
    <w:p w14:paraId="70BFF010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3 The selection process of multivariate trajectory model</w:t>
      </w:r>
    </w:p>
    <w:p w14:paraId="0E698994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4 The parameters of final 5-cluster solution of multivariate trajectory model</w:t>
      </w:r>
    </w:p>
    <w:p w14:paraId="01CFBEAC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5 Mean values of indicators over 5 days stratified by trajectory clusters in the trajectory analysis cohort</w:t>
      </w:r>
    </w:p>
    <w:p w14:paraId="19D2800A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6 Differences in vital sign indicators between trajectory clusters during 5 days of ICU admission </w:t>
      </w:r>
    </w:p>
    <w:p w14:paraId="3B86B1EA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7 Differences in predictors between trajectory clusters within 24 hours of ICU admission</w:t>
      </w:r>
    </w:p>
    <w:p w14:paraId="396423EB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8 A-D: Differences in the frequency of Cushing's reflex between trajectory clusters</w:t>
      </w:r>
    </w:p>
    <w:p w14:paraId="51C2B3E7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9 A-D: Differences in the clinical outcomes between trajectory clusters</w:t>
      </w:r>
    </w:p>
    <w:p w14:paraId="357C9456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10 Demographic and clinical characteristics stratified by trajectory clusters in the external validation cohort</w:t>
      </w:r>
    </w:p>
    <w:p w14:paraId="075384E8" w14:textId="77777777" w:rsidR="00C051BC" w:rsidRPr="00C051BC" w:rsidRDefault="00C051BC" w:rsidP="00C051B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051BC">
        <w:rPr>
          <w:rFonts w:ascii="Times New Roman" w:eastAsia="等线" w:hAnsi="Times New Roman" w:cs="Times New Roman"/>
          <w:b/>
          <w:bCs/>
          <w:sz w:val="24"/>
          <w:szCs w:val="24"/>
        </w:rPr>
        <w:t>Table S11 Mean values of indicators over 5 days stratified by trajectory clusters in the external validation cohort</w:t>
      </w:r>
    </w:p>
    <w:p w14:paraId="6803458B" w14:textId="77777777" w:rsidR="00C051BC" w:rsidRPr="00C051BC" w:rsidRDefault="00C051BC"/>
    <w:p w14:paraId="4CFCE411" w14:textId="61C5455F" w:rsidR="006874A9" w:rsidRDefault="00000000">
      <w:r>
        <w:br w:type="page"/>
      </w:r>
    </w:p>
    <w:p w14:paraId="1CC64CF9" w14:textId="333C1583" w:rsidR="006874A9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907990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="009F1573">
        <w:rPr>
          <w:rFonts w:ascii="Times New Roman" w:hAnsi="Times New Roman" w:cs="Times New Roman"/>
          <w:b/>
          <w:bCs/>
          <w:sz w:val="24"/>
          <w:szCs w:val="24"/>
        </w:rPr>
        <w:t>Comorbidit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tified by trajecto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lusters</w:t>
      </w:r>
    </w:p>
    <w:bookmarkEnd w:id="0"/>
    <w:p w14:paraId="2C5F1C2D" w14:textId="77777777" w:rsidR="00C812A3" w:rsidRDefault="00C812A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622"/>
        <w:gridCol w:w="1554"/>
        <w:gridCol w:w="1553"/>
        <w:gridCol w:w="1553"/>
        <w:gridCol w:w="1553"/>
        <w:gridCol w:w="1553"/>
        <w:gridCol w:w="1553"/>
        <w:gridCol w:w="1019"/>
      </w:tblGrid>
      <w:tr w:rsidR="006874A9" w14:paraId="38E99D38" w14:textId="77777777" w:rsidTr="0068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1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BC6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B45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otal (n = 477)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C12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luster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 = 152)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E01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luster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 = 79)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8DD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luster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 = 117)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7A2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luster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 = 88)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C00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luster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 = 41)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419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6874A9" w14:paraId="0DF41441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32E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AAC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0B7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507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C1F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DC1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B06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122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6874A9" w14:paraId="3102B56E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B52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E4E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54(74.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20D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4(68.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0D4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6(83.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3ED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(66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C23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1(80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27A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5(85.4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CE5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2533046D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092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5FA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23(25.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84B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8(31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D0B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(16.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49E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9(33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0BE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7(19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160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(14.6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C91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62A72111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879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817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B07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615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D7D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4A8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C4B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DE3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874A9" w14:paraId="4A72A774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819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2D5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93(82.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026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21(79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1D6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1(89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FF8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(66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318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6(97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32A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7(90.2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215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1064AB70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EF9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8DF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4(17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C86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1(20.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DDD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(10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9E0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9(33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2DC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2.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984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(9.76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16E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20FCDFBB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AEA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Paraplegi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CA4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EE6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93A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DA0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74D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59B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78E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</w:tr>
      <w:tr w:rsidR="006874A9" w14:paraId="2F6FAAD2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CA0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024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59(96.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486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5(95.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F6A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5C7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9(93.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901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7(98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231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0(97.6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CCD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1E28A8EA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10F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4D1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8(3.7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586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(4.6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3FB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AF2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(6.8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E7D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1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784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2.44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0CB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5B8B67EB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EA1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EFA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090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DA1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72C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6FB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A74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586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620</w:t>
            </w:r>
          </w:p>
        </w:tc>
      </w:tr>
      <w:tr w:rsidR="006874A9" w14:paraId="3D2440CB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8FF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D32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75(99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246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50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8E3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9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8A3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7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9A4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8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327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1B4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5BF24279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88F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F75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0.4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CAB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1.3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20C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538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5F7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5B4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80F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034AD559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109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Myocardial infarc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767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3AE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912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3C5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E36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807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1D9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492</w:t>
            </w:r>
          </w:p>
        </w:tc>
      </w:tr>
      <w:tr w:rsidR="006874A9" w14:paraId="51D11C35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6B7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37B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69(98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0C6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9(98.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53C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9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597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3(96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630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7(98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AE2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21F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3163CE93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F36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4BB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(1.6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021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(1.9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752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783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(3.4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87F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1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A1C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951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1045B580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9A9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966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188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AE3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20A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170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A91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6B4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209</w:t>
            </w:r>
          </w:p>
        </w:tc>
      </w:tr>
      <w:tr w:rsidR="006874A9" w14:paraId="0688916E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AB2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746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69(98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2B4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6(96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E0B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9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65C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6(99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BF0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7(98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83E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014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3723AF0B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E90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70A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(1.6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CE7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(3.9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ABE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8C1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0.8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7AB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1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633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755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21485560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142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eripheral vascular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2B1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C6E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6D6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EE0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417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41E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EB9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44</w:t>
            </w:r>
          </w:p>
        </w:tc>
      </w:tr>
      <w:tr w:rsidR="006874A9" w14:paraId="5DF27B50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F7B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68B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67(97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461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7(96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D15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F3D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3(96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F3D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8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A24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08F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0FE0F1D6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A3E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8CD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(2.1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AE8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(3.2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A23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14E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(3.4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1A7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099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A39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49708D67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5CA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Chronic pulmonary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8E0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F1A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22E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E6B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86D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E52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185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6874A9" w14:paraId="4D030A1D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882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056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50(94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3A2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3(94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F6C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7(97.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14A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4(88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F9E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5(96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844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DAA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0A8818E9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E56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BB3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7(5.6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116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(5.9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7F8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2.5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49D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(11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65A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(3.4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28A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8ED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53705A14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579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Rheumatic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325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540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664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EA6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ADE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843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BB4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874A9" w14:paraId="2E5D9E3A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9AB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419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73(99.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BD5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51(99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354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B97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6(99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ED8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7(98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AE0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6BB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053C208E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D5A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9B6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(0.8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289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0.6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EE5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819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0.8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F6C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1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A6C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F78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386FBDB9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916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Peptic ulcer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B72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C09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38A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3A0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DC1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304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F58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454</w:t>
            </w:r>
          </w:p>
        </w:tc>
      </w:tr>
      <w:tr w:rsidR="006874A9" w14:paraId="0F13C6D7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1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206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72(99.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FF3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51(99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94C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9DA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4(97.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254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8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CAC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D29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6A4BF4F9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E87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011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(1.0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B41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0.6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3BD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4EC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(2.5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D25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B68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6D5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5DF312E7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DCF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Mild liver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71F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B54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CA9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06D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9B6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BAA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786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884</w:t>
            </w:r>
          </w:p>
        </w:tc>
      </w:tr>
      <w:tr w:rsidR="006874A9" w14:paraId="715BA423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16D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FCC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72(99.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637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50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DD5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32D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5(98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5E3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8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297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4FE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4A8588C8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D4A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703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(1.0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E99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1.3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FAA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078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1.7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5E0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C47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596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6AEFE34B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46D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Severe liver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367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7DA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296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B632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D06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7F5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4BE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620</w:t>
            </w:r>
          </w:p>
        </w:tc>
      </w:tr>
      <w:tr w:rsidR="006874A9" w14:paraId="62559D7E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9B6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5CB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75(99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DA8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50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600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9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388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7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041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8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A6C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B2A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3BC43EA7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D44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51A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0.4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484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1.3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350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D1F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E5C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ABD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EE5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27E17BFF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507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40E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671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B08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F65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7CD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FD8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33A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796</w:t>
            </w:r>
          </w:p>
        </w:tc>
      </w:tr>
      <w:tr w:rsidR="006874A9" w14:paraId="4BDFD9B7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9AB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1C7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65(97.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DD5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7(96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756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(96.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A52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5(98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7DE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6(97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4F5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F62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627290F5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124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1A1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2(2.5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7D7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(3.2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EBA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(3.8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CEF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1.7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BD83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2.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809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FD7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5182933C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F24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abe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520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EEF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5F1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CC0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A22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615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AA3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 w:rsidR="006874A9" w14:paraId="3512F861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58C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F7C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07(85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6DB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20(78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238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2(91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A28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7(82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DC4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1(92.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8C1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7(90.2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5BF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07F1769B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742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0BD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0(14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E5A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2(21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705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(8.8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701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0(17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8B2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(7.9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3EF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(9.76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4D1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27C76FDD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D1B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Malignant canc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C57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A00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FE8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02F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DFB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8B1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48D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</w:tr>
      <w:tr w:rsidR="006874A9" w14:paraId="0B9338AA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476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22C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57(95.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7A7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4(94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091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735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0(94.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F05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4(95.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D6A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70E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0D252D5F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8BD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151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0(4.1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DB5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(5.2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479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1.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412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(5.9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5D5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(4.5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D8B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108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4DCEEB3A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4CC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 xml:space="preserve">Metastatic solid tumor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7CF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BCF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4AE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981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A77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00D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B03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620</w:t>
            </w:r>
          </w:p>
        </w:tc>
      </w:tr>
      <w:tr w:rsidR="006874A9" w14:paraId="14B3FD17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EC7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1CE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75(99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4A1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50(98.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7C0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9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9F7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7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808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8(1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B54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3BE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06AB3714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0B9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389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0.4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A9D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(1.3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750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F0B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DF3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446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142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535FF800" w14:textId="77777777" w:rsidTr="006874A9">
        <w:trPr>
          <w:jc w:val="center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B23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ds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9BE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0EA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9C4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C69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0E9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680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F49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74A9" w14:paraId="201597CE" w14:textId="77777777" w:rsidTr="006874A9">
        <w:trPr>
          <w:jc w:val="center"/>
        </w:trPr>
        <w:tc>
          <w:tcPr>
            <w:tcW w:w="101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00F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3CA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77(100%)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B79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52(100%)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35C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9(100%)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30C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7(100%)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882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8(100%)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F57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1(100%)</w:t>
            </w:r>
          </w:p>
        </w:tc>
        <w:tc>
          <w:tcPr>
            <w:tcW w:w="39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CF8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776D6AB0" w14:textId="77777777" w:rsidR="006874A9" w:rsidRDefault="006874A9"/>
    <w:p w14:paraId="3BA2CC43" w14:textId="77777777" w:rsidR="006874A9" w:rsidRDefault="00000000">
      <w:r>
        <w:br w:type="page"/>
      </w:r>
    </w:p>
    <w:p w14:paraId="6F82F696" w14:textId="73EC0708" w:rsidR="006874A9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2" w:right="62"/>
        <w:jc w:val="left"/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</w:rPr>
      </w:pPr>
      <w:bookmarkStart w:id="1" w:name="_Hlk229079917"/>
      <w:r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  <w:lang w:eastAsia="en-US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iCs/>
          <w:kern w:val="0"/>
          <w:sz w:val="24"/>
          <w:szCs w:val="24"/>
        </w:rPr>
        <w:t xml:space="preserve">2 </w:t>
      </w:r>
      <w:r w:rsidR="005F31A9" w:rsidRPr="005F31A9"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</w:rPr>
        <w:t xml:space="preserve">Demographic and clinical characteristics </w:t>
      </w:r>
      <w:r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</w:rPr>
        <w:t>stratified by discharge survival status</w:t>
      </w:r>
    </w:p>
    <w:bookmarkEnd w:id="1"/>
    <w:p w14:paraId="462302F8" w14:textId="77777777" w:rsidR="005F31A9" w:rsidRDefault="005F31A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2" w:right="62"/>
        <w:jc w:val="left"/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  <w:lang w:eastAsia="en-US"/>
        </w:rPr>
      </w:pPr>
    </w:p>
    <w:tbl>
      <w:tblPr>
        <w:tblStyle w:val="Table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4091"/>
        <w:gridCol w:w="2426"/>
        <w:gridCol w:w="2426"/>
        <w:gridCol w:w="2426"/>
        <w:gridCol w:w="1591"/>
      </w:tblGrid>
      <w:tr w:rsidR="006874A9" w14:paraId="1F17DB7D" w14:textId="77777777" w:rsidTr="0068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7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C6F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B52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otal (n = 477)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D24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Survival</w:t>
            </w: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 (n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 343)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1AF3" w14:textId="28C0CB80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Death </w:t>
            </w: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(</w:t>
            </w:r>
            <w:r w:rsidR="00670F5C">
              <w:rPr>
                <w:rFonts w:ascii="Times New Roman" w:eastAsia="Arial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n =</w:t>
            </w: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 134)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D3B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6874A9" w14:paraId="24B73325" w14:textId="77777777" w:rsidTr="0068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578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135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93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DA2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C7D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230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85B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4F3193C4" w14:textId="77777777" w:rsidTr="006874A9">
        <w:trPr>
          <w:jc w:val="center"/>
        </w:trPr>
        <w:tc>
          <w:tcPr>
            <w:tcW w:w="157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D1B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year</w:t>
            </w: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0DA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4.0(39.0, 66.0)</w:t>
            </w: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E99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2.0(38.0, 65.0)</w:t>
            </w: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B7A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8.0(46.0, 66.8)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3B2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6874A9" w14:paraId="18C8FE5E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AF2E" w14:textId="4A4CE704" w:rsidR="006874A9" w:rsidRDefault="00246FF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3D8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E26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3CC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553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</w:tr>
      <w:tr w:rsidR="006874A9" w14:paraId="1603D064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186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8FA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71(56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56C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91(55.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115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80(59.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486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1E8A2C13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385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207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06(43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05E8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52(44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165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4(40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26F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0988B267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93E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BMI, kg/m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6EF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7.0(24.0, 31.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F13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7.0(24.0, 30.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ECB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8.0(25.0, 32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3BB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5A2AB6" w:rsidRPr="00702352" w14:paraId="54830CE7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2BB4" w14:textId="6103FCCF" w:rsidR="005A2AB6" w:rsidRPr="00702352" w:rsidRDefault="005A2AB6" w:rsidP="005A2AB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02352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Type of injury, n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3FE0" w14:textId="77777777" w:rsidR="005A2AB6" w:rsidRPr="00702352" w:rsidRDefault="005A2AB6" w:rsidP="005A2AB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6A04" w14:textId="77777777" w:rsidR="005A2AB6" w:rsidRPr="00702352" w:rsidRDefault="005A2AB6" w:rsidP="005A2AB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D5AC" w14:textId="77777777" w:rsidR="005A2AB6" w:rsidRPr="00702352" w:rsidRDefault="005A2AB6" w:rsidP="005A2AB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067E" w14:textId="0332306C" w:rsidR="005A2AB6" w:rsidRPr="00702352" w:rsidRDefault="002B6B96" w:rsidP="005A2AB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</w:tr>
      <w:tr w:rsidR="00F61856" w:rsidRPr="00702352" w14:paraId="5E412336" w14:textId="77777777" w:rsidTr="001064BE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4690" w14:textId="71068184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02352">
              <w:rPr>
                <w:rFonts w:ascii="Times New Roman" w:eastAsia="宋体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0417" w14:textId="11CACFD3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73 (15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7B0EA" w14:textId="2C938ECC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51 (14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AA39" w14:textId="33D9E3FA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22 (16.4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FC6F" w14:textId="77777777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61856" w:rsidRPr="00702352" w14:paraId="399C586F" w14:textId="77777777" w:rsidTr="001064BE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0925" w14:textId="21A38982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02352">
              <w:rPr>
                <w:rFonts w:ascii="Times New Roman" w:eastAsia="宋体" w:hAnsi="Times New Roman" w:cs="Times New Roman"/>
                <w:sz w:val="20"/>
                <w:szCs w:val="20"/>
              </w:rPr>
              <w:t>SAH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B8E4" w14:textId="490BCCAE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184 (38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FE49B" w14:textId="64B80766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131 (38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1016" w14:textId="0300CC3E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53 (39.6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E68C" w14:textId="77777777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61856" w:rsidRPr="00702352" w14:paraId="1E1929A8" w14:textId="77777777" w:rsidTr="001064BE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743F" w14:textId="19DF1114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02352">
              <w:rPr>
                <w:rFonts w:ascii="Times New Roman" w:eastAsia="宋体" w:hAnsi="Times New Roman" w:cs="Times New Roman"/>
                <w:sz w:val="20"/>
                <w:szCs w:val="20"/>
              </w:rPr>
              <w:t>TBI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7794A" w14:textId="50A8277C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220 (46.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4F501" w14:textId="5DFFAC65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161 (46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8217E" w14:textId="34858232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352">
              <w:rPr>
                <w:rFonts w:ascii="Times New Roman" w:hAnsi="Times New Roman" w:cs="Times New Roman"/>
                <w:sz w:val="20"/>
                <w:szCs w:val="20"/>
              </w:rPr>
              <w:t>59 (44.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E1D3" w14:textId="77777777" w:rsidR="00F61856" w:rsidRPr="00702352" w:rsidRDefault="00F61856" w:rsidP="00F6185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8F0173A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C18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coring system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528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9E4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854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D89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D3BAE97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032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FAF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470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5A1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2B0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:rsidR="006874A9" w14:paraId="07143DDD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CB2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-1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20A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15(24.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B61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90(26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369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5(18.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710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0301865A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07B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262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62(75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AF61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53(73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AC7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09(81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07B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0CA04FC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D01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SOF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A7F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8.00(5.00, 11.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CD0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8.00(5.00, 10.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648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9.00(7.00, 12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A19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874A9" w14:paraId="1451EC88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898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Charlson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63D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0(0.00, 3.0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76B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0(0.00, 3.0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FA0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.00(0.00, 3.7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D25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6874A9" w14:paraId="6FD0891E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C9FE" w14:textId="050265DE" w:rsidR="006874A9" w:rsidRDefault="009F157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E2A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4D2A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09C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8D8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06A9E171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3C6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586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9C8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9B5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76B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</w:tr>
      <w:tr w:rsidR="006874A9" w14:paraId="770ABA1A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690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9F4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54(74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C0F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60(75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5AF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94(70.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74C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8245E1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600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75B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23(25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C0B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83(24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71D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0(29.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300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2733F17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D1F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54A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A04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539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214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</w:tr>
      <w:tr w:rsidR="006874A9" w14:paraId="495996EC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576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FD6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93(82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A46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84(82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747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09(81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B9B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6910BBDF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C0F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866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84(17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83A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9(17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3E4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5(18.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90C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555512D2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4B1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Paraplegi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1BC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6F2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ADB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261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</w:tr>
      <w:tr w:rsidR="006874A9" w14:paraId="7493D84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E86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1A7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59(96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95D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33(97.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B17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26(94.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452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1D038E0C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50A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9C8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8(3.7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53F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0(2.9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11E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8(5.9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3CFB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58EA9C42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268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879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ED8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B5F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D7B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</w:tr>
      <w:tr w:rsidR="006874A9" w14:paraId="0A4E130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6C9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A3D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75(99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3CE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42(99.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2C2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3(99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E9F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3B2F4C64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F35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58B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(0.4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DF7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(0.2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854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(0.7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3B8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6FD826A4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6CB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Myocardial infarct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D6B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BD9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2FA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66D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</w:tr>
      <w:tr w:rsidR="006874A9" w14:paraId="74B6445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532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808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69(98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523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36(98.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4CF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3(99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8E1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0988097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006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ECE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8(1.6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203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7(2.0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2CE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(0.7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74B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65335251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0AC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210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CDE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FD6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B83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</w:tr>
      <w:tr w:rsidR="006874A9" w14:paraId="17C49F4A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ECC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6C9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69(98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709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36(98.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156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3(99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3EF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463AA6E7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A2A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2F5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8(1.6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EF3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7(2.0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97C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(0.7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5B4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B8C0A7F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C10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5D4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FD1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EB9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CFD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:rsidR="006874A9" w14:paraId="684F7A02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AE7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B65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67(97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05E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34(97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963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3(99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467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382E7834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92F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F6D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0(2.1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DD3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9(2.6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25E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(0.7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15D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9F4A8C8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24F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6C9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2B5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32F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0706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6874A9" w14:paraId="673DB431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0C8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D97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50(94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2B3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26(95.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77A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24(92.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5B2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14DA2708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B18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D62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7(5.6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FDF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7(4.9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D33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0(7.46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6AD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A1E8A13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1EB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Rheumatic diseas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574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2D5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E69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AD6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</w:tr>
      <w:tr w:rsidR="006874A9" w14:paraId="75374C82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F65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14D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73(99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0AF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41(99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A38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2(98.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E18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1DF72EA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030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CBE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(0.8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85D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(0.5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D37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(1.4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2D5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62DBA5FC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D66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4CA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52B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D10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1EE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 w:rsidR="006874A9" w14:paraId="575D44F5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B07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22C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72(99.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A3D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38(98.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E7C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4(10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2B7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4AB484F0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501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10B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(1.0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1E1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(1.4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523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9C6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4F8D742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CD88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Mild liver diseas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CD9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DF5F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0176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B65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6874A9" w14:paraId="5F1CFCE1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1E3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DFB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72(99.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CD0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42(99.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089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0(97.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103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152C9FE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3A7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A6A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(1.0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EF0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(0.2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2A5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(2.9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8589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3DE198C0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607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Severe liver diseas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D51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F84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674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E99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6874A9" w14:paraId="5B2CAA44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CA4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E48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75(99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ACE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41(99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A57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4(10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5272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4C44D0B4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DE2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43C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(0.4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F95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(0.5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71F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ECE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03AAACE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563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769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0C3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C07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ACA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:rsidR="006874A9" w14:paraId="7C2316BF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0E2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FDA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65(97.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C3B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37(98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D5C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28(95.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7FF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195B66BF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8C6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4394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2(2.5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CA3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6(1.7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5D0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6(4.48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70A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62B1DF20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5ED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337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985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527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972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6874A9" w14:paraId="5C9C16B9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C9A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159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07(85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EAD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96(86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47C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11(82.8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695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4E285A64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B05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D4F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70(14.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319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7(13.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659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3(17.2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35BC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72AF2C3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9A2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Malignant cancer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8C4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7B8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6CD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832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6874A9" w14:paraId="24C08EE7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184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415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57(95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7F2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29(95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CF8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28(95.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82D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05E6C28B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FAE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3DB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0(4.1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57C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4(4.0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1D5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6(4.48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76F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585CD626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F5B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 xml:space="preserve">Metastatic solid tumor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145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184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77B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5D9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6874A9" w14:paraId="32343317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526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617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75(99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95B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43(10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1B6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2(98.5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A97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34205DF3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D2A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D7B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(0.4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63E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3A2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(1.4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F4E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6FE7818C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070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d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340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7E4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8CC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FFAE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72FDAEAE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DD6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365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77(10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E46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43(10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F94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4(10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C2F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6874A9" w14:paraId="33F6595C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313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C2F4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D86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492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280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57965431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E1B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Craniotomy: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BAF0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6F65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1FE1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B85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6874A9" w14:paraId="5941E7D1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C84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FD0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405(84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B5B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84(82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E6B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21(90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3EB8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4AA1D4AE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27F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512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72(15.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439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9(17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5DC1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(9.70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3FBB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3363BC63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F8B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Ventriculostomy: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843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99EF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0D9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04D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</w:tr>
      <w:tr w:rsidR="006874A9" w14:paraId="74CC042E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027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C26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26(47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0F0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66(48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63A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60(44.8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CAB9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177A700C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44F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3D2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51(52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F78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77(51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DC1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74(55.2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93CA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5B775198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30A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CSF drainage: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94FD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A6B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CD0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B77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</w:tr>
      <w:tr w:rsidR="006874A9" w14:paraId="39F049CC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11F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104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42(71.7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F0F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44(71.1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779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98(73.1%)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D4B7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4A9" w14:paraId="27B5A92D" w14:textId="77777777" w:rsidTr="006874A9">
        <w:trPr>
          <w:jc w:val="center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DE5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8C0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35(28.3%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8DC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99(28.9%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161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6(26.9%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2693" w14:textId="77777777" w:rsidR="006874A9" w:rsidRDefault="00687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F27D9AB" w14:textId="453153D7" w:rsidR="006874A9" w:rsidRDefault="00000000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lastRenderedPageBreak/>
        <w:t>Abbreviation: BMI, body mass index; CCI, Charlson comorbidity index; GCS, Glasgow coma score; SOFA, sepsis-related organ failure assessment</w:t>
      </w:r>
      <w:r w:rsidR="00246FF7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 w:rsidR="00246FF7" w:rsidRPr="00246FF7">
        <w:rPr>
          <w:rFonts w:ascii="Times New Roman" w:eastAsia="宋体" w:hAnsi="Times New Roman" w:cs="Times New Roman"/>
          <w:kern w:val="0"/>
          <w:sz w:val="20"/>
          <w:szCs w:val="20"/>
        </w:rPr>
        <w:t>CSF drainage</w:t>
      </w:r>
      <w:r w:rsidR="00246FF7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="00246FF7" w:rsidRPr="00246FF7">
        <w:rPr>
          <w:rFonts w:ascii="Times New Roman" w:eastAsia="宋体" w:hAnsi="Times New Roman" w:cs="Times New Roman"/>
          <w:kern w:val="0"/>
          <w:sz w:val="20"/>
          <w:szCs w:val="20"/>
        </w:rPr>
        <w:t>cerebrospinal fluid drainage</w:t>
      </w:r>
    </w:p>
    <w:p w14:paraId="36D66969" w14:textId="77777777" w:rsidR="006874A9" w:rsidRDefault="00000000">
      <w:pPr>
        <w:widowControl/>
        <w:spacing w:after="200"/>
        <w:jc w:val="left"/>
      </w:pPr>
      <w:r>
        <w:br w:type="page"/>
      </w:r>
    </w:p>
    <w:p w14:paraId="5A96B763" w14:textId="77777777" w:rsidR="006874A9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229079925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The selection process of multivariate trajectory model</w:t>
      </w:r>
    </w:p>
    <w:bookmarkEnd w:id="2"/>
    <w:p w14:paraId="332A81AA" w14:textId="77777777" w:rsidR="00B819F9" w:rsidRPr="00A66181" w:rsidRDefault="00B819F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755"/>
        <w:gridCol w:w="1934"/>
        <w:gridCol w:w="1934"/>
        <w:gridCol w:w="1934"/>
        <w:gridCol w:w="1934"/>
        <w:gridCol w:w="1929"/>
      </w:tblGrid>
      <w:tr w:rsidR="006874A9" w14:paraId="655B9A43" w14:textId="77777777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63062D6D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7F098DF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2C98B8C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79F5F8B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6C5394C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IC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5D80039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BIC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13169B9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QIC</w:t>
            </w:r>
          </w:p>
        </w:tc>
      </w:tr>
      <w:tr w:rsidR="006874A9" w14:paraId="180DBEEB" w14:textId="77777777">
        <w:tc>
          <w:tcPr>
            <w:tcW w:w="666" w:type="pct"/>
            <w:tcBorders>
              <w:top w:val="single" w:sz="4" w:space="0" w:color="auto"/>
            </w:tcBorders>
          </w:tcPr>
          <w:p w14:paraId="0639F53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78807ED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48EEBB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713.0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29F60E8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053.6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5F97D6F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098.6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5F1E829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910.6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3085CCC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826.3</w:t>
            </w:r>
          </w:p>
        </w:tc>
      </w:tr>
      <w:tr w:rsidR="006874A9" w14:paraId="2CC1E8AD" w14:textId="77777777">
        <w:tc>
          <w:tcPr>
            <w:tcW w:w="666" w:type="pct"/>
          </w:tcPr>
          <w:p w14:paraId="626201E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</w:tcPr>
          <w:p w14:paraId="64F0E90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4" w:type="pct"/>
          </w:tcPr>
          <w:p w14:paraId="09282B5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634.4</w:t>
            </w:r>
          </w:p>
        </w:tc>
        <w:tc>
          <w:tcPr>
            <w:tcW w:w="734" w:type="pct"/>
          </w:tcPr>
          <w:p w14:paraId="6512E611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005.2</w:t>
            </w:r>
          </w:p>
        </w:tc>
        <w:tc>
          <w:tcPr>
            <w:tcW w:w="734" w:type="pct"/>
          </w:tcPr>
          <w:p w14:paraId="21110EF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054.2</w:t>
            </w:r>
          </w:p>
        </w:tc>
        <w:tc>
          <w:tcPr>
            <w:tcW w:w="734" w:type="pct"/>
          </w:tcPr>
          <w:p w14:paraId="2678E09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849.5</w:t>
            </w:r>
          </w:p>
        </w:tc>
        <w:tc>
          <w:tcPr>
            <w:tcW w:w="732" w:type="pct"/>
          </w:tcPr>
          <w:p w14:paraId="064C00A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757.7</w:t>
            </w:r>
          </w:p>
        </w:tc>
      </w:tr>
      <w:tr w:rsidR="006874A9" w14:paraId="426CE809" w14:textId="77777777">
        <w:tc>
          <w:tcPr>
            <w:tcW w:w="666" w:type="pct"/>
          </w:tcPr>
          <w:p w14:paraId="2607FEC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</w:tcPr>
          <w:p w14:paraId="1BC6E30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4" w:type="pct"/>
          </w:tcPr>
          <w:p w14:paraId="3800543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317.9</w:t>
            </w:r>
          </w:p>
        </w:tc>
        <w:tc>
          <w:tcPr>
            <w:tcW w:w="734" w:type="pct"/>
          </w:tcPr>
          <w:p w14:paraId="7FAC9A0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809.8</w:t>
            </w:r>
          </w:p>
        </w:tc>
        <w:tc>
          <w:tcPr>
            <w:tcW w:w="734" w:type="pct"/>
          </w:tcPr>
          <w:p w14:paraId="1B9EC22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874.8</w:t>
            </w:r>
          </w:p>
        </w:tc>
        <w:tc>
          <w:tcPr>
            <w:tcW w:w="734" w:type="pct"/>
          </w:tcPr>
          <w:p w14:paraId="348B65D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603.3</w:t>
            </w:r>
          </w:p>
        </w:tc>
        <w:tc>
          <w:tcPr>
            <w:tcW w:w="732" w:type="pct"/>
          </w:tcPr>
          <w:p w14:paraId="62CF368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481.5</w:t>
            </w:r>
          </w:p>
        </w:tc>
      </w:tr>
      <w:tr w:rsidR="006874A9" w14:paraId="4F8AC2D0" w14:textId="77777777">
        <w:tc>
          <w:tcPr>
            <w:tcW w:w="666" w:type="pct"/>
          </w:tcPr>
          <w:p w14:paraId="670E842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</w:tcPr>
          <w:p w14:paraId="32F1833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4" w:type="pct"/>
          </w:tcPr>
          <w:p w14:paraId="7642EEA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208.0</w:t>
            </w:r>
          </w:p>
        </w:tc>
        <w:tc>
          <w:tcPr>
            <w:tcW w:w="734" w:type="pct"/>
          </w:tcPr>
          <w:p w14:paraId="00C96BB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805.9</w:t>
            </w:r>
          </w:p>
        </w:tc>
        <w:tc>
          <w:tcPr>
            <w:tcW w:w="734" w:type="pct"/>
          </w:tcPr>
          <w:p w14:paraId="4A34E04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884.9</w:t>
            </w:r>
          </w:p>
        </w:tc>
        <w:tc>
          <w:tcPr>
            <w:tcW w:w="734" w:type="pct"/>
          </w:tcPr>
          <w:p w14:paraId="698CFD7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554.8</w:t>
            </w:r>
          </w:p>
        </w:tc>
        <w:tc>
          <w:tcPr>
            <w:tcW w:w="732" w:type="pct"/>
          </w:tcPr>
          <w:p w14:paraId="60E5160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406.8</w:t>
            </w:r>
          </w:p>
        </w:tc>
      </w:tr>
      <w:tr w:rsidR="006874A9" w14:paraId="49E340D5" w14:textId="77777777">
        <w:tc>
          <w:tcPr>
            <w:tcW w:w="666" w:type="pct"/>
          </w:tcPr>
          <w:p w14:paraId="19608F3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</w:tcPr>
          <w:p w14:paraId="2862E8C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4" w:type="pct"/>
          </w:tcPr>
          <w:p w14:paraId="7589E6A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646.1</w:t>
            </w:r>
          </w:p>
        </w:tc>
        <w:tc>
          <w:tcPr>
            <w:tcW w:w="734" w:type="pct"/>
          </w:tcPr>
          <w:p w14:paraId="46634B6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312.1</w:t>
            </w:r>
          </w:p>
        </w:tc>
        <w:tc>
          <w:tcPr>
            <w:tcW w:w="734" w:type="pct"/>
          </w:tcPr>
          <w:p w14:paraId="6A5045B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400.1</w:t>
            </w:r>
          </w:p>
        </w:tc>
        <w:tc>
          <w:tcPr>
            <w:tcW w:w="734" w:type="pct"/>
          </w:tcPr>
          <w:p w14:paraId="248F907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032.5</w:t>
            </w:r>
          </w:p>
        </w:tc>
        <w:tc>
          <w:tcPr>
            <w:tcW w:w="732" w:type="pct"/>
          </w:tcPr>
          <w:p w14:paraId="32A6F3C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867.6</w:t>
            </w:r>
          </w:p>
        </w:tc>
      </w:tr>
      <w:tr w:rsidR="006874A9" w14:paraId="380B3928" w14:textId="77777777">
        <w:tc>
          <w:tcPr>
            <w:tcW w:w="666" w:type="pct"/>
          </w:tcPr>
          <w:p w14:paraId="2E3B0AE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</w:tcPr>
          <w:p w14:paraId="2A1E7D3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4" w:type="pct"/>
          </w:tcPr>
          <w:p w14:paraId="6EB56D8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476.3</w:t>
            </w:r>
          </w:p>
        </w:tc>
        <w:tc>
          <w:tcPr>
            <w:tcW w:w="734" w:type="pct"/>
          </w:tcPr>
          <w:p w14:paraId="4137E51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263.5</w:t>
            </w:r>
          </w:p>
        </w:tc>
        <w:tc>
          <w:tcPr>
            <w:tcW w:w="734" w:type="pct"/>
          </w:tcPr>
          <w:p w14:paraId="185D097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367.5</w:t>
            </w:r>
          </w:p>
        </w:tc>
        <w:tc>
          <w:tcPr>
            <w:tcW w:w="734" w:type="pct"/>
          </w:tcPr>
          <w:p w14:paraId="4440C6BD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933.0</w:t>
            </w:r>
          </w:p>
        </w:tc>
        <w:tc>
          <w:tcPr>
            <w:tcW w:w="732" w:type="pct"/>
          </w:tcPr>
          <w:p w14:paraId="0415167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738.1</w:t>
            </w:r>
          </w:p>
        </w:tc>
      </w:tr>
      <w:tr w:rsidR="006874A9" w14:paraId="274B2381" w14:textId="77777777">
        <w:tc>
          <w:tcPr>
            <w:tcW w:w="666" w:type="pct"/>
          </w:tcPr>
          <w:p w14:paraId="219C854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</w:tcPr>
          <w:p w14:paraId="0CB1D52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4" w:type="pct"/>
          </w:tcPr>
          <w:p w14:paraId="1D4B034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756.3</w:t>
            </w:r>
          </w:p>
        </w:tc>
        <w:tc>
          <w:tcPr>
            <w:tcW w:w="734" w:type="pct"/>
          </w:tcPr>
          <w:p w14:paraId="61C9608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611.6</w:t>
            </w:r>
          </w:p>
        </w:tc>
        <w:tc>
          <w:tcPr>
            <w:tcW w:w="734" w:type="pct"/>
          </w:tcPr>
          <w:p w14:paraId="058A166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724.6</w:t>
            </w:r>
          </w:p>
        </w:tc>
        <w:tc>
          <w:tcPr>
            <w:tcW w:w="734" w:type="pct"/>
          </w:tcPr>
          <w:p w14:paraId="1D8A601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252.5</w:t>
            </w:r>
          </w:p>
        </w:tc>
        <w:tc>
          <w:tcPr>
            <w:tcW w:w="732" w:type="pct"/>
          </w:tcPr>
          <w:p w14:paraId="6093F5D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40.7</w:t>
            </w:r>
          </w:p>
        </w:tc>
      </w:tr>
      <w:tr w:rsidR="006874A9" w14:paraId="68924003" w14:textId="77777777">
        <w:tc>
          <w:tcPr>
            <w:tcW w:w="666" w:type="pct"/>
          </w:tcPr>
          <w:p w14:paraId="089DE30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</w:tcPr>
          <w:p w14:paraId="2C1A80B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4" w:type="pct"/>
          </w:tcPr>
          <w:p w14:paraId="0FC8E72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571.0</w:t>
            </w:r>
          </w:p>
        </w:tc>
        <w:tc>
          <w:tcPr>
            <w:tcW w:w="734" w:type="pct"/>
          </w:tcPr>
          <w:p w14:paraId="295810D1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554.9</w:t>
            </w:r>
          </w:p>
        </w:tc>
        <w:tc>
          <w:tcPr>
            <w:tcW w:w="734" w:type="pct"/>
          </w:tcPr>
          <w:p w14:paraId="3289F95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684.9</w:t>
            </w:r>
          </w:p>
        </w:tc>
        <w:tc>
          <w:tcPr>
            <w:tcW w:w="734" w:type="pct"/>
          </w:tcPr>
          <w:p w14:paraId="7230640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141.8</w:t>
            </w:r>
          </w:p>
        </w:tc>
        <w:tc>
          <w:tcPr>
            <w:tcW w:w="732" w:type="pct"/>
          </w:tcPr>
          <w:p w14:paraId="4579B14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898.2</w:t>
            </w:r>
          </w:p>
        </w:tc>
      </w:tr>
      <w:tr w:rsidR="006874A9" w14:paraId="0E523E54" w14:textId="77777777">
        <w:tc>
          <w:tcPr>
            <w:tcW w:w="666" w:type="pct"/>
          </w:tcPr>
          <w:p w14:paraId="4DAEA9C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</w:tcPr>
          <w:p w14:paraId="40B4065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4" w:type="pct"/>
          </w:tcPr>
          <w:p w14:paraId="556429A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588.5</w:t>
            </w:r>
          </w:p>
        </w:tc>
        <w:tc>
          <w:tcPr>
            <w:tcW w:w="734" w:type="pct"/>
          </w:tcPr>
          <w:p w14:paraId="7E9E8A4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617.8</w:t>
            </w:r>
          </w:p>
        </w:tc>
        <w:tc>
          <w:tcPr>
            <w:tcW w:w="734" w:type="pct"/>
          </w:tcPr>
          <w:p w14:paraId="232D0411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753.8</w:t>
            </w:r>
          </w:p>
        </w:tc>
        <w:tc>
          <w:tcPr>
            <w:tcW w:w="734" w:type="pct"/>
          </w:tcPr>
          <w:p w14:paraId="1101D45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185.6</w:t>
            </w:r>
          </w:p>
        </w:tc>
        <w:tc>
          <w:tcPr>
            <w:tcW w:w="732" w:type="pct"/>
          </w:tcPr>
          <w:p w14:paraId="0E3B26F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930.8</w:t>
            </w:r>
          </w:p>
        </w:tc>
      </w:tr>
      <w:tr w:rsidR="006874A9" w14:paraId="50BAC4BF" w14:textId="77777777">
        <w:tc>
          <w:tcPr>
            <w:tcW w:w="666" w:type="pct"/>
            <w:tcBorders>
              <w:bottom w:val="single" w:sz="4" w:space="0" w:color="auto"/>
            </w:tcBorders>
          </w:tcPr>
          <w:p w14:paraId="042DCE4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6C4EF7E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2C89DDD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385.8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400F870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566.6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2EBCB55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722.6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1884DC1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70.8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3BFC14E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778.5</w:t>
            </w:r>
          </w:p>
        </w:tc>
      </w:tr>
    </w:tbl>
    <w:p w14:paraId="281AC3A2" w14:textId="77777777" w:rsidR="006874A9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AIC = Akaike information criterion; BIC = Bayesian information criterion; CAIC = Consistent Akaike information criterion; SSBIC = sample size-adjusted Bayesian information criterion; HQIC = Hannan-Quinn information criterion</w:t>
      </w:r>
    </w:p>
    <w:p w14:paraId="25CFD513" w14:textId="77777777" w:rsidR="006874A9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2E0EB9" w14:textId="77777777" w:rsidR="006874A9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4 </w:t>
      </w:r>
      <w:r>
        <w:rPr>
          <w:rFonts w:ascii="Times New Roman" w:hAnsi="Times New Roman" w:cs="Times New Roman"/>
          <w:b/>
          <w:bCs/>
          <w:sz w:val="24"/>
          <w:szCs w:val="24"/>
        </w:rPr>
        <w:t>The parameters of final 5-cluster solution of multivariate trajectory model</w:t>
      </w:r>
    </w:p>
    <w:p w14:paraId="4EF79A5C" w14:textId="77777777" w:rsidR="006874A9" w:rsidRDefault="006874A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E99C62" w14:textId="77777777" w:rsidR="006874A9" w:rsidRDefault="00000000">
      <w:pPr>
        <w:rPr>
          <w:rFonts w:ascii="Times New Roman" w:hAnsi="Times New Roman" w:cs="Times New Roman"/>
          <w:sz w:val="20"/>
          <w:szCs w:val="20"/>
        </w:rPr>
      </w:pPr>
      <w:bookmarkStart w:id="3" w:name="_Hlk217120490"/>
      <w:r>
        <w:rPr>
          <w:rFonts w:ascii="Times New Roman" w:hAnsi="Times New Roman" w:cs="Times New Roman"/>
          <w:sz w:val="20"/>
          <w:szCs w:val="20"/>
        </w:rPr>
        <w:t>Cluster 1: 152 units (APPA: 0.9891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635"/>
        <w:gridCol w:w="2635"/>
        <w:gridCol w:w="2635"/>
      </w:tblGrid>
      <w:tr w:rsidR="006874A9" w14:paraId="3B711A34" w14:textId="77777777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C2110BA" w14:textId="77777777" w:rsidR="006874A9" w:rsidRDefault="00687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B8B811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1E4412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CA50B7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2B52C4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3)</w:t>
            </w:r>
          </w:p>
        </w:tc>
      </w:tr>
      <w:tr w:rsidR="006874A9" w14:paraId="78811410" w14:textId="77777777">
        <w:tc>
          <w:tcPr>
            <w:tcW w:w="1000" w:type="pct"/>
            <w:tcBorders>
              <w:top w:val="single" w:sz="4" w:space="0" w:color="auto"/>
            </w:tcBorders>
          </w:tcPr>
          <w:p w14:paraId="7D07186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43F12C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1189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2BF8E4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90060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9C2A9B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96377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BF59C7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1146507</w:t>
            </w:r>
          </w:p>
        </w:tc>
      </w:tr>
      <w:tr w:rsidR="006874A9" w14:paraId="7876A1B9" w14:textId="77777777">
        <w:tc>
          <w:tcPr>
            <w:tcW w:w="1000" w:type="pct"/>
          </w:tcPr>
          <w:p w14:paraId="0AEBB3E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000" w:type="pct"/>
          </w:tcPr>
          <w:p w14:paraId="0F619C2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605180</w:t>
            </w:r>
          </w:p>
        </w:tc>
        <w:tc>
          <w:tcPr>
            <w:tcW w:w="1000" w:type="pct"/>
          </w:tcPr>
          <w:p w14:paraId="2EAF777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43178</w:t>
            </w:r>
          </w:p>
        </w:tc>
        <w:tc>
          <w:tcPr>
            <w:tcW w:w="1000" w:type="pct"/>
          </w:tcPr>
          <w:p w14:paraId="1C86725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767600</w:t>
            </w:r>
          </w:p>
        </w:tc>
        <w:tc>
          <w:tcPr>
            <w:tcW w:w="1000" w:type="pct"/>
          </w:tcPr>
          <w:p w14:paraId="6CDD14D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1171665</w:t>
            </w:r>
          </w:p>
        </w:tc>
      </w:tr>
      <w:tr w:rsidR="006874A9" w14:paraId="0116234C" w14:textId="77777777">
        <w:tc>
          <w:tcPr>
            <w:tcW w:w="1000" w:type="pct"/>
          </w:tcPr>
          <w:p w14:paraId="7A273A01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000" w:type="pct"/>
          </w:tcPr>
          <w:p w14:paraId="4DE925A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1138</w:t>
            </w:r>
          </w:p>
        </w:tc>
        <w:tc>
          <w:tcPr>
            <w:tcW w:w="1000" w:type="pct"/>
          </w:tcPr>
          <w:p w14:paraId="0457850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87008</w:t>
            </w:r>
          </w:p>
        </w:tc>
        <w:tc>
          <w:tcPr>
            <w:tcW w:w="1000" w:type="pct"/>
          </w:tcPr>
          <w:p w14:paraId="2C96A72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888036</w:t>
            </w:r>
          </w:p>
        </w:tc>
        <w:tc>
          <w:tcPr>
            <w:tcW w:w="1000" w:type="pct"/>
          </w:tcPr>
          <w:p w14:paraId="2A97153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8141238</w:t>
            </w:r>
          </w:p>
        </w:tc>
      </w:tr>
      <w:tr w:rsidR="006874A9" w14:paraId="75013F42" w14:textId="77777777">
        <w:tc>
          <w:tcPr>
            <w:tcW w:w="1000" w:type="pct"/>
          </w:tcPr>
          <w:p w14:paraId="4954CA3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000" w:type="pct"/>
          </w:tcPr>
          <w:p w14:paraId="54DD7A6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111483</w:t>
            </w:r>
          </w:p>
        </w:tc>
        <w:tc>
          <w:tcPr>
            <w:tcW w:w="1000" w:type="pct"/>
          </w:tcPr>
          <w:p w14:paraId="4FAD234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77062</w:t>
            </w:r>
          </w:p>
        </w:tc>
        <w:tc>
          <w:tcPr>
            <w:tcW w:w="1000" w:type="pct"/>
          </w:tcPr>
          <w:p w14:paraId="402FF3B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440239</w:t>
            </w:r>
          </w:p>
        </w:tc>
        <w:tc>
          <w:tcPr>
            <w:tcW w:w="1000" w:type="pct"/>
          </w:tcPr>
          <w:p w14:paraId="0AA4F2B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4926795</w:t>
            </w:r>
          </w:p>
        </w:tc>
      </w:tr>
      <w:bookmarkEnd w:id="3"/>
    </w:tbl>
    <w:p w14:paraId="4BE4B7D1" w14:textId="77777777" w:rsidR="006874A9" w:rsidRDefault="006874A9">
      <w:pPr>
        <w:rPr>
          <w:rFonts w:ascii="Times New Roman" w:hAnsi="Times New Roman" w:cs="Times New Roman"/>
          <w:sz w:val="20"/>
          <w:szCs w:val="20"/>
        </w:rPr>
      </w:pPr>
    </w:p>
    <w:p w14:paraId="206CBC0C" w14:textId="77777777" w:rsidR="006874A9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luster 2: 80 units (APPA: 0.989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635"/>
        <w:gridCol w:w="2635"/>
        <w:gridCol w:w="2635"/>
      </w:tblGrid>
      <w:tr w:rsidR="006874A9" w14:paraId="7CC7BD40" w14:textId="77777777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676DA26" w14:textId="77777777" w:rsidR="006874A9" w:rsidRDefault="00687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89BA9B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6CA970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5103D8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B1481E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3)</w:t>
            </w:r>
          </w:p>
        </w:tc>
      </w:tr>
      <w:tr w:rsidR="006874A9" w14:paraId="1B2536E2" w14:textId="77777777">
        <w:tc>
          <w:tcPr>
            <w:tcW w:w="1000" w:type="pct"/>
            <w:tcBorders>
              <w:top w:val="single" w:sz="4" w:space="0" w:color="auto"/>
            </w:tcBorders>
          </w:tcPr>
          <w:p w14:paraId="15B42DA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C47F44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318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F72F96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39597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8D67AF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8814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7386FC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928048</w:t>
            </w:r>
          </w:p>
        </w:tc>
      </w:tr>
      <w:tr w:rsidR="006874A9" w14:paraId="2C46BF94" w14:textId="77777777">
        <w:tc>
          <w:tcPr>
            <w:tcW w:w="1000" w:type="pct"/>
          </w:tcPr>
          <w:p w14:paraId="7DB72CCD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000" w:type="pct"/>
          </w:tcPr>
          <w:p w14:paraId="773EB73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97917</w:t>
            </w:r>
          </w:p>
        </w:tc>
        <w:tc>
          <w:tcPr>
            <w:tcW w:w="1000" w:type="pct"/>
          </w:tcPr>
          <w:p w14:paraId="3C07DE3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182484</w:t>
            </w:r>
          </w:p>
        </w:tc>
        <w:tc>
          <w:tcPr>
            <w:tcW w:w="1000" w:type="pct"/>
          </w:tcPr>
          <w:p w14:paraId="14E411F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50793</w:t>
            </w:r>
          </w:p>
        </w:tc>
        <w:tc>
          <w:tcPr>
            <w:tcW w:w="1000" w:type="pct"/>
          </w:tcPr>
          <w:p w14:paraId="0C90DBA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8581638</w:t>
            </w:r>
          </w:p>
        </w:tc>
      </w:tr>
      <w:tr w:rsidR="006874A9" w14:paraId="2D9E2147" w14:textId="77777777">
        <w:tc>
          <w:tcPr>
            <w:tcW w:w="1000" w:type="pct"/>
          </w:tcPr>
          <w:p w14:paraId="31304F8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000" w:type="pct"/>
          </w:tcPr>
          <w:p w14:paraId="2568DCA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99614</w:t>
            </w:r>
          </w:p>
        </w:tc>
        <w:tc>
          <w:tcPr>
            <w:tcW w:w="1000" w:type="pct"/>
          </w:tcPr>
          <w:p w14:paraId="42E65D0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37629</w:t>
            </w:r>
          </w:p>
        </w:tc>
        <w:tc>
          <w:tcPr>
            <w:tcW w:w="1000" w:type="pct"/>
          </w:tcPr>
          <w:p w14:paraId="1A8C4F6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01233</w:t>
            </w:r>
          </w:p>
        </w:tc>
        <w:tc>
          <w:tcPr>
            <w:tcW w:w="1000" w:type="pct"/>
          </w:tcPr>
          <w:p w14:paraId="13D0000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00000</w:t>
            </w:r>
          </w:p>
        </w:tc>
      </w:tr>
      <w:tr w:rsidR="006874A9" w14:paraId="1A0E2139" w14:textId="77777777">
        <w:tc>
          <w:tcPr>
            <w:tcW w:w="1000" w:type="pct"/>
          </w:tcPr>
          <w:p w14:paraId="266F69A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000" w:type="pct"/>
          </w:tcPr>
          <w:p w14:paraId="1B33E7E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58753</w:t>
            </w:r>
          </w:p>
        </w:tc>
        <w:tc>
          <w:tcPr>
            <w:tcW w:w="1000" w:type="pct"/>
          </w:tcPr>
          <w:p w14:paraId="31538AE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4739556</w:t>
            </w:r>
          </w:p>
        </w:tc>
        <w:tc>
          <w:tcPr>
            <w:tcW w:w="1000" w:type="pct"/>
          </w:tcPr>
          <w:p w14:paraId="6D0412B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14901</w:t>
            </w:r>
          </w:p>
        </w:tc>
        <w:tc>
          <w:tcPr>
            <w:tcW w:w="1000" w:type="pct"/>
          </w:tcPr>
          <w:p w14:paraId="504FA231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4812699</w:t>
            </w:r>
          </w:p>
        </w:tc>
      </w:tr>
    </w:tbl>
    <w:p w14:paraId="2B1D3F01" w14:textId="77777777" w:rsidR="006874A9" w:rsidRDefault="006874A9">
      <w:pPr>
        <w:rPr>
          <w:rFonts w:ascii="Times New Roman" w:hAnsi="Times New Roman" w:cs="Times New Roman"/>
          <w:sz w:val="20"/>
          <w:szCs w:val="20"/>
        </w:rPr>
      </w:pPr>
    </w:p>
    <w:p w14:paraId="1C06E527" w14:textId="77777777" w:rsidR="006874A9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luster 3: 117 units (APPA: 0.978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635"/>
        <w:gridCol w:w="2635"/>
        <w:gridCol w:w="2635"/>
      </w:tblGrid>
      <w:tr w:rsidR="006874A9" w14:paraId="7B38FC56" w14:textId="77777777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F91D033" w14:textId="77777777" w:rsidR="006874A9" w:rsidRDefault="00687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7ED15D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D6C70E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43397B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A5147B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3)</w:t>
            </w:r>
          </w:p>
        </w:tc>
      </w:tr>
      <w:tr w:rsidR="006874A9" w14:paraId="58A1DCBE" w14:textId="77777777">
        <w:tc>
          <w:tcPr>
            <w:tcW w:w="1000" w:type="pct"/>
            <w:tcBorders>
              <w:top w:val="single" w:sz="4" w:space="0" w:color="auto"/>
            </w:tcBorders>
          </w:tcPr>
          <w:p w14:paraId="54356CA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096DF0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0403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6F6A92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146375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FC4B51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5690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864A88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4219537</w:t>
            </w:r>
          </w:p>
        </w:tc>
      </w:tr>
      <w:tr w:rsidR="006874A9" w14:paraId="1726F61A" w14:textId="77777777">
        <w:tc>
          <w:tcPr>
            <w:tcW w:w="1000" w:type="pct"/>
          </w:tcPr>
          <w:p w14:paraId="549E4A7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000" w:type="pct"/>
          </w:tcPr>
          <w:p w14:paraId="579C01E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7175</w:t>
            </w:r>
          </w:p>
        </w:tc>
        <w:tc>
          <w:tcPr>
            <w:tcW w:w="1000" w:type="pct"/>
          </w:tcPr>
          <w:p w14:paraId="17022E73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1670631</w:t>
            </w:r>
          </w:p>
        </w:tc>
        <w:tc>
          <w:tcPr>
            <w:tcW w:w="1000" w:type="pct"/>
          </w:tcPr>
          <w:p w14:paraId="49BCAD5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31674</w:t>
            </w:r>
          </w:p>
        </w:tc>
        <w:tc>
          <w:tcPr>
            <w:tcW w:w="1000" w:type="pct"/>
          </w:tcPr>
          <w:p w14:paraId="6652F251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7543139</w:t>
            </w:r>
          </w:p>
        </w:tc>
      </w:tr>
      <w:tr w:rsidR="006874A9" w14:paraId="12E77C79" w14:textId="77777777">
        <w:tc>
          <w:tcPr>
            <w:tcW w:w="1000" w:type="pct"/>
          </w:tcPr>
          <w:p w14:paraId="4CBC13C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000" w:type="pct"/>
          </w:tcPr>
          <w:p w14:paraId="664F3B9D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65236</w:t>
            </w:r>
          </w:p>
        </w:tc>
        <w:tc>
          <w:tcPr>
            <w:tcW w:w="1000" w:type="pct"/>
          </w:tcPr>
          <w:p w14:paraId="08AEE81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571836</w:t>
            </w:r>
          </w:p>
        </w:tc>
        <w:tc>
          <w:tcPr>
            <w:tcW w:w="1000" w:type="pct"/>
          </w:tcPr>
          <w:p w14:paraId="390A0C46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94198</w:t>
            </w:r>
          </w:p>
        </w:tc>
        <w:tc>
          <w:tcPr>
            <w:tcW w:w="1000" w:type="pct"/>
          </w:tcPr>
          <w:p w14:paraId="5185BE6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8876649</w:t>
            </w:r>
          </w:p>
        </w:tc>
      </w:tr>
      <w:tr w:rsidR="006874A9" w14:paraId="2BD9D29C" w14:textId="77777777">
        <w:tc>
          <w:tcPr>
            <w:tcW w:w="1000" w:type="pct"/>
          </w:tcPr>
          <w:p w14:paraId="559EE0C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000" w:type="pct"/>
          </w:tcPr>
          <w:p w14:paraId="4B21522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4542</w:t>
            </w:r>
          </w:p>
        </w:tc>
        <w:tc>
          <w:tcPr>
            <w:tcW w:w="1000" w:type="pct"/>
          </w:tcPr>
          <w:p w14:paraId="5859C70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74266</w:t>
            </w:r>
          </w:p>
        </w:tc>
        <w:tc>
          <w:tcPr>
            <w:tcW w:w="1000" w:type="pct"/>
          </w:tcPr>
          <w:p w14:paraId="073488F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012773</w:t>
            </w:r>
          </w:p>
        </w:tc>
        <w:tc>
          <w:tcPr>
            <w:tcW w:w="1000" w:type="pct"/>
          </w:tcPr>
          <w:p w14:paraId="0576710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256032</w:t>
            </w:r>
          </w:p>
        </w:tc>
      </w:tr>
    </w:tbl>
    <w:p w14:paraId="5E717AB2" w14:textId="77777777" w:rsidR="006874A9" w:rsidRDefault="006874A9">
      <w:pPr>
        <w:rPr>
          <w:rFonts w:ascii="Times New Roman" w:hAnsi="Times New Roman" w:cs="Times New Roman"/>
          <w:sz w:val="20"/>
          <w:szCs w:val="20"/>
        </w:rPr>
      </w:pPr>
    </w:p>
    <w:p w14:paraId="427CD834" w14:textId="77777777" w:rsidR="006874A9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luster 4: 88 units (APPA: 0.9881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635"/>
        <w:gridCol w:w="2635"/>
        <w:gridCol w:w="2635"/>
      </w:tblGrid>
      <w:tr w:rsidR="006874A9" w14:paraId="749EFC5F" w14:textId="77777777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A7F1F0D" w14:textId="77777777" w:rsidR="006874A9" w:rsidRDefault="00687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9D71F9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CE3FD5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179998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10414C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3)</w:t>
            </w:r>
          </w:p>
        </w:tc>
      </w:tr>
      <w:tr w:rsidR="006874A9" w14:paraId="5C02C70A" w14:textId="77777777">
        <w:tc>
          <w:tcPr>
            <w:tcW w:w="1000" w:type="pct"/>
            <w:tcBorders>
              <w:top w:val="single" w:sz="4" w:space="0" w:color="auto"/>
            </w:tcBorders>
          </w:tcPr>
          <w:p w14:paraId="1244CB0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42E024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3499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41AD1E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521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3F3A96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7742807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5B641B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400183</w:t>
            </w:r>
          </w:p>
        </w:tc>
      </w:tr>
      <w:tr w:rsidR="006874A9" w14:paraId="2C4B2130" w14:textId="77777777">
        <w:tc>
          <w:tcPr>
            <w:tcW w:w="1000" w:type="pct"/>
          </w:tcPr>
          <w:p w14:paraId="719ABD1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000" w:type="pct"/>
          </w:tcPr>
          <w:p w14:paraId="58563D1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77400</w:t>
            </w:r>
          </w:p>
        </w:tc>
        <w:tc>
          <w:tcPr>
            <w:tcW w:w="1000" w:type="pct"/>
          </w:tcPr>
          <w:p w14:paraId="7F721AF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95093</w:t>
            </w:r>
          </w:p>
        </w:tc>
        <w:tc>
          <w:tcPr>
            <w:tcW w:w="1000" w:type="pct"/>
          </w:tcPr>
          <w:p w14:paraId="5781EC8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148546</w:t>
            </w:r>
          </w:p>
        </w:tc>
        <w:tc>
          <w:tcPr>
            <w:tcW w:w="1000" w:type="pct"/>
          </w:tcPr>
          <w:p w14:paraId="2E5C76ED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4074028</w:t>
            </w:r>
          </w:p>
        </w:tc>
      </w:tr>
      <w:tr w:rsidR="006874A9" w14:paraId="5F9EEB8A" w14:textId="77777777">
        <w:tc>
          <w:tcPr>
            <w:tcW w:w="1000" w:type="pct"/>
          </w:tcPr>
          <w:p w14:paraId="5945060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000" w:type="pct"/>
          </w:tcPr>
          <w:p w14:paraId="4805215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9073</w:t>
            </w:r>
          </w:p>
        </w:tc>
        <w:tc>
          <w:tcPr>
            <w:tcW w:w="1000" w:type="pct"/>
          </w:tcPr>
          <w:p w14:paraId="07DD0EE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91187</w:t>
            </w:r>
          </w:p>
        </w:tc>
        <w:tc>
          <w:tcPr>
            <w:tcW w:w="1000" w:type="pct"/>
          </w:tcPr>
          <w:p w14:paraId="469176E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700477</w:t>
            </w:r>
          </w:p>
        </w:tc>
        <w:tc>
          <w:tcPr>
            <w:tcW w:w="1000" w:type="pct"/>
          </w:tcPr>
          <w:p w14:paraId="558B649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00000</w:t>
            </w:r>
          </w:p>
        </w:tc>
      </w:tr>
      <w:tr w:rsidR="006874A9" w14:paraId="65933350" w14:textId="77777777">
        <w:tc>
          <w:tcPr>
            <w:tcW w:w="1000" w:type="pct"/>
          </w:tcPr>
          <w:p w14:paraId="6EBF028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000" w:type="pct"/>
          </w:tcPr>
          <w:p w14:paraId="30D1808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65317</w:t>
            </w:r>
          </w:p>
        </w:tc>
        <w:tc>
          <w:tcPr>
            <w:tcW w:w="1000" w:type="pct"/>
          </w:tcPr>
          <w:p w14:paraId="703CF34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33970</w:t>
            </w:r>
          </w:p>
        </w:tc>
        <w:tc>
          <w:tcPr>
            <w:tcW w:w="1000" w:type="pct"/>
          </w:tcPr>
          <w:p w14:paraId="6D4E50D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9580198</w:t>
            </w:r>
          </w:p>
        </w:tc>
        <w:tc>
          <w:tcPr>
            <w:tcW w:w="1000" w:type="pct"/>
          </w:tcPr>
          <w:p w14:paraId="707F7AB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7311868</w:t>
            </w:r>
          </w:p>
        </w:tc>
      </w:tr>
    </w:tbl>
    <w:p w14:paraId="5B2481DE" w14:textId="77777777" w:rsidR="006874A9" w:rsidRDefault="006874A9">
      <w:pPr>
        <w:rPr>
          <w:rFonts w:ascii="Times New Roman" w:hAnsi="Times New Roman" w:cs="Times New Roman"/>
          <w:sz w:val="20"/>
          <w:szCs w:val="20"/>
        </w:rPr>
      </w:pPr>
    </w:p>
    <w:p w14:paraId="2296FA84" w14:textId="77777777" w:rsidR="006874A9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luster 5: 40 units (APPA: 0.9893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635"/>
        <w:gridCol w:w="2635"/>
        <w:gridCol w:w="2635"/>
      </w:tblGrid>
      <w:tr w:rsidR="006874A9" w14:paraId="2B13AF35" w14:textId="77777777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5155DC4" w14:textId="77777777" w:rsidR="006874A9" w:rsidRDefault="00687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FBAEA7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0C0BA6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CBBFB0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29A0DE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(t^3)</w:t>
            </w:r>
          </w:p>
        </w:tc>
      </w:tr>
      <w:tr w:rsidR="006874A9" w14:paraId="5C56E9E5" w14:textId="77777777">
        <w:tc>
          <w:tcPr>
            <w:tcW w:w="1000" w:type="pct"/>
            <w:tcBorders>
              <w:top w:val="single" w:sz="4" w:space="0" w:color="auto"/>
            </w:tcBorders>
          </w:tcPr>
          <w:p w14:paraId="2D3553C1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C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1DAE23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8469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52610C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915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05F9629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562327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E108F50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00000</w:t>
            </w:r>
          </w:p>
        </w:tc>
      </w:tr>
      <w:tr w:rsidR="006874A9" w14:paraId="780AE175" w14:textId="77777777">
        <w:tc>
          <w:tcPr>
            <w:tcW w:w="1000" w:type="pct"/>
          </w:tcPr>
          <w:p w14:paraId="0D57DD8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000" w:type="pct"/>
          </w:tcPr>
          <w:p w14:paraId="7ED9FD4C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010408</w:t>
            </w:r>
          </w:p>
        </w:tc>
        <w:tc>
          <w:tcPr>
            <w:tcW w:w="1000" w:type="pct"/>
          </w:tcPr>
          <w:p w14:paraId="0BD73F7A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0418</w:t>
            </w:r>
          </w:p>
        </w:tc>
        <w:tc>
          <w:tcPr>
            <w:tcW w:w="1000" w:type="pct"/>
          </w:tcPr>
          <w:p w14:paraId="5BAAF054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707146</w:t>
            </w:r>
          </w:p>
        </w:tc>
        <w:tc>
          <w:tcPr>
            <w:tcW w:w="1000" w:type="pct"/>
          </w:tcPr>
          <w:p w14:paraId="47D2AB85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6827807</w:t>
            </w:r>
          </w:p>
        </w:tc>
      </w:tr>
      <w:tr w:rsidR="006874A9" w14:paraId="3B94BE27" w14:textId="77777777">
        <w:tc>
          <w:tcPr>
            <w:tcW w:w="1000" w:type="pct"/>
          </w:tcPr>
          <w:p w14:paraId="5478450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000" w:type="pct"/>
          </w:tcPr>
          <w:p w14:paraId="24FD23BE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590376</w:t>
            </w:r>
          </w:p>
        </w:tc>
        <w:tc>
          <w:tcPr>
            <w:tcW w:w="1000" w:type="pct"/>
          </w:tcPr>
          <w:p w14:paraId="1E50EFB7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4522</w:t>
            </w:r>
          </w:p>
        </w:tc>
        <w:tc>
          <w:tcPr>
            <w:tcW w:w="1000" w:type="pct"/>
          </w:tcPr>
          <w:p w14:paraId="2209021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291818</w:t>
            </w:r>
          </w:p>
        </w:tc>
        <w:tc>
          <w:tcPr>
            <w:tcW w:w="1000" w:type="pct"/>
          </w:tcPr>
          <w:p w14:paraId="4EA2188D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00000</w:t>
            </w:r>
          </w:p>
        </w:tc>
      </w:tr>
      <w:tr w:rsidR="006874A9" w14:paraId="3E249BAB" w14:textId="77777777">
        <w:tc>
          <w:tcPr>
            <w:tcW w:w="1000" w:type="pct"/>
          </w:tcPr>
          <w:p w14:paraId="544FAB5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000" w:type="pct"/>
          </w:tcPr>
          <w:p w14:paraId="0F6D2C42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338246</w:t>
            </w:r>
          </w:p>
        </w:tc>
        <w:tc>
          <w:tcPr>
            <w:tcW w:w="1000" w:type="pct"/>
          </w:tcPr>
          <w:p w14:paraId="6A4798EB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38173</w:t>
            </w:r>
          </w:p>
        </w:tc>
        <w:tc>
          <w:tcPr>
            <w:tcW w:w="1000" w:type="pct"/>
          </w:tcPr>
          <w:p w14:paraId="57C2715F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165108</w:t>
            </w:r>
          </w:p>
        </w:tc>
        <w:tc>
          <w:tcPr>
            <w:tcW w:w="1000" w:type="pct"/>
          </w:tcPr>
          <w:p w14:paraId="598428F8" w14:textId="77777777" w:rsidR="006874A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8384358</w:t>
            </w:r>
          </w:p>
        </w:tc>
      </w:tr>
    </w:tbl>
    <w:p w14:paraId="1D74C657" w14:textId="77777777" w:rsidR="006874A9" w:rsidRDefault="006874A9">
      <w:pPr>
        <w:rPr>
          <w:rFonts w:ascii="Times New Roman" w:hAnsi="Times New Roman" w:cs="Times New Roman"/>
          <w:sz w:val="20"/>
          <w:szCs w:val="20"/>
        </w:rPr>
      </w:pPr>
    </w:p>
    <w:p w14:paraId="23E9BB91" w14:textId="77777777" w:rsidR="006874A9" w:rsidRDefault="00000000">
      <w:r>
        <w:br w:type="page"/>
      </w:r>
    </w:p>
    <w:p w14:paraId="4C51189A" w14:textId="1808B715" w:rsidR="0013338E" w:rsidRDefault="0013338E" w:rsidP="0013338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4" w:name="_Hlk229079939"/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5</w:t>
      </w:r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ean values of indicators over 5 days stratified by trajectory clusters in the </w:t>
      </w:r>
      <w:r w:rsidRPr="0013338E">
        <w:rPr>
          <w:rFonts w:ascii="Times New Roman" w:eastAsia="等线" w:hAnsi="Times New Roman" w:cs="Times New Roman"/>
          <w:b/>
          <w:bCs/>
          <w:sz w:val="24"/>
          <w:szCs w:val="24"/>
        </w:rPr>
        <w:t>trajectory analysis cohort</w:t>
      </w:r>
    </w:p>
    <w:bookmarkEnd w:id="4"/>
    <w:p w14:paraId="77325D84" w14:textId="77777777" w:rsidR="0013338E" w:rsidRPr="0013338E" w:rsidRDefault="0013338E" w:rsidP="0013338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tbl>
      <w:tblPr>
        <w:tblStyle w:val="Table2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914"/>
        <w:gridCol w:w="1727"/>
        <w:gridCol w:w="1727"/>
        <w:gridCol w:w="1727"/>
        <w:gridCol w:w="1662"/>
        <w:gridCol w:w="1661"/>
        <w:gridCol w:w="1661"/>
        <w:gridCol w:w="881"/>
      </w:tblGrid>
      <w:tr w:rsidR="006874A9" w14:paraId="63248F99" w14:textId="77777777" w:rsidTr="0068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C8614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49E79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otal (n = 477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47830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luster 1 (n = 152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7A42F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luster 2 (n = 79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66CF2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luster 3 (n = 117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5B61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luster 4 (n = 88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7E06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luster 5 (n = 41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F9C5C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6874A9" w14:paraId="4EE1FFC1" w14:textId="77777777" w:rsidTr="006874A9">
        <w:trPr>
          <w:jc w:val="center"/>
        </w:trPr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5BE8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CP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ABC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47(6.91, 12.5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67A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98(6.35, 11.2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7AD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2(7.78, 14.3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3A2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64(6.45, 10.5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51E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3(7.75, 13.4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9D7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.8(13.0, 29.7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595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31CC1C3F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D671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4D8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3(126, 14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C12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5(127, 14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134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4(125, 15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21C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3(125, 14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A62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3(128, 14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0DF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2(124, 1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EC9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6874A9" w14:paraId="050F5271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469F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E53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6.7(10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C58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.4(8.5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9AD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.1(11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EDB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.2(12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72F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.1(8.4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766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.4(8.9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330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56137ACA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6EE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449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.5(73.5, 92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AA5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.7(72.9, 92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D8B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4.2(74.1, 93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25B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.7(73.4, 87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EEF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7.7(73.5, 97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568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.7(73.0, 97.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1AC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6874A9" w14:paraId="4311FEF5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69F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95E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.7(82.9, 95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683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.9(80.8, 93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960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.5(85.5, 99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127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.8(84.2, 99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48D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.7(83.7, 92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97D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.7(80.6, 92.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888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53871857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EDB4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868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.6(16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1C0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.6(12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A9C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.6(18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3FD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.5(18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E67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.6(12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CC7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.4(15.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4F9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3391AE5C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D9C3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F4C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8.2(72.1, 85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E64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.8(72.2, 83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825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.4(74.3, 90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8CA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.4(74.3, 90.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302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8.1(71.5, 82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AB2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.7(57.7, 75.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CBB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5EBE087D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C8B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V of IC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6D9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8(0.35, 0.6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2FB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7(0.35, 0.5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74F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3(0.36, 0.6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20B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8(0.36, 0.6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D9F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4(0.33, 0.5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84F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(0.35, 0.7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F19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6874A9" w14:paraId="03C80B16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81D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V of SB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2A0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(0.10, 0.1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5F7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(0.09, 0.1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CA3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(0.13, 0.2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A17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(0.11, 0.1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DA8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(0.09, 0.1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0CE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(0.12, 0.1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681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6D5003C5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E09B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V of DB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3FD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(0.11, 0.1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FCB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(0.10, 0.1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F25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(0.14, 0.2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880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(0.14, 0.2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DE2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(0.10, 0.1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D90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(0.13, 0.1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D19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201C15CC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D7BF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V of H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FBF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(0.10, 0.1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C85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(0.09, 0.1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648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(0.13, 0.2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631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(0.09, 0.1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21B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(0.11, 0.1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E6B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(0.10, 0.1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B86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4C581F5A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E69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V of MA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DA2B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(0.09, 0.1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56C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(0.08, 0.1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AC4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(0.11, 0.1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D3F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(0.10, 0.1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AE9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(0.09, 0.1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181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(0.10, 0.1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15C5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47F4EB04" w14:textId="77777777" w:rsidTr="006874A9">
        <w:trPr>
          <w:jc w:val="center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7920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V of PP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7B5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1(0.15, 0.32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E18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(0.12, 0.21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AED2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4(0.25, 0.42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594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2(0.23, 0.42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9C7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(0.15, 0.21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461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1(0.16, 0.28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DD8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09A9E73A" w14:textId="77777777" w:rsidTr="006874A9">
        <w:trPr>
          <w:jc w:val="center"/>
        </w:trPr>
        <w:tc>
          <w:tcPr>
            <w:tcW w:w="7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8DF0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V of CPP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02E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(0.11, 0.16)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5A2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(0.10, 0.14)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318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(0.14, 0.20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2FA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(0.12, 0.17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268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(0.10, 0.14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1BD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(0.16, 0.28)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677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17A6D35C" w14:textId="77777777" w:rsidTr="006874A9">
        <w:trPr>
          <w:jc w:val="center"/>
        </w:trPr>
        <w:tc>
          <w:tcPr>
            <w:tcW w:w="7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541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umber of ICP spikes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D7A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00(3.00, 17.0)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9920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00(2.00, 10.0)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45DA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0(3.00, 16.0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A53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00(1.00, 15.0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2ED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00(4.00, 21.0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B67D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.0(4.00, 19.0)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9EB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0853CCB7" w14:textId="77777777" w:rsidTr="006874A9">
        <w:trPr>
          <w:jc w:val="center"/>
        </w:trPr>
        <w:tc>
          <w:tcPr>
            <w:tcW w:w="7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341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uration of ICP spikes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E44C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0(1.00, 6.00)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E2F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0(1.00, 4.00)</w:t>
            </w:r>
          </w:p>
        </w:tc>
        <w:tc>
          <w:tcPr>
            <w:tcW w:w="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0AA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0(1.00, 7.00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B2F4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0(1.00, 5.00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2D21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0(1.00, 5.00)</w:t>
            </w: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39C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0(1.00, 11.2)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8679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874A9" w14:paraId="5B04789F" w14:textId="77777777" w:rsidTr="006874A9">
        <w:trPr>
          <w:jc w:val="center"/>
        </w:trPr>
        <w:tc>
          <w:tcPr>
            <w:tcW w:w="738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4C9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portion of ICP spikes</w:t>
            </w:r>
          </w:p>
        </w:tc>
        <w:tc>
          <w:tcPr>
            <w:tcW w:w="666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1AF8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(0.02, 0.15)</w:t>
            </w:r>
          </w:p>
        </w:tc>
        <w:tc>
          <w:tcPr>
            <w:tcW w:w="666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54F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(0.01, 0.06)</w:t>
            </w:r>
          </w:p>
        </w:tc>
        <w:tc>
          <w:tcPr>
            <w:tcW w:w="666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5C66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(0.03, 0.12)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98A3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(0.00, 0.12)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680E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(0.02, 0.15)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9577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2(0.09, 0.35)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A86F" w14:textId="77777777" w:rsidR="006874A9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559464D8" w14:textId="77777777" w:rsidR="006874A9" w:rsidRDefault="00000000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>Data: N (%) or Mean (Q1–Q3) or mean ± standard deviation. ICP spikes: ICP &gt; 20mmHg</w:t>
      </w:r>
    </w:p>
    <w:p w14:paraId="696C1C9B" w14:textId="77777777" w:rsidR="000E3F82" w:rsidRPr="000E3F82" w:rsidRDefault="00000000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br w:type="page"/>
      </w:r>
      <w:bookmarkStart w:id="5" w:name="_Hlk229079945"/>
      <w:r w:rsidR="000E3F82" w:rsidRPr="008A26F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6 Differences in vital</w:t>
      </w:r>
      <w:r w:rsidR="000E3F82" w:rsidRPr="000E3F8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0E3F82" w:rsidRPr="008A26F2">
        <w:rPr>
          <w:rFonts w:ascii="Times New Roman" w:eastAsia="等线" w:hAnsi="Times New Roman" w:cs="Times New Roman"/>
          <w:b/>
          <w:bCs/>
          <w:sz w:val="24"/>
          <w:szCs w:val="24"/>
        </w:rPr>
        <w:t>sign indicators between trajectory clusters</w:t>
      </w:r>
      <w:r w:rsidR="000E3F82" w:rsidRPr="000E3F8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0E3F82"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during 5 days of ICU admission </w:t>
      </w:r>
      <w:bookmarkEnd w:id="5"/>
    </w:p>
    <w:p w14:paraId="739249E3" w14:textId="77777777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tbl>
      <w:tblPr>
        <w:tblW w:w="1296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8"/>
        <w:gridCol w:w="1025"/>
        <w:gridCol w:w="1025"/>
        <w:gridCol w:w="1025"/>
        <w:gridCol w:w="1025"/>
        <w:gridCol w:w="1024"/>
        <w:gridCol w:w="1024"/>
        <w:gridCol w:w="1024"/>
        <w:gridCol w:w="1024"/>
        <w:gridCol w:w="1024"/>
        <w:gridCol w:w="1024"/>
      </w:tblGrid>
      <w:tr w:rsidR="000E3F82" w:rsidRPr="000E3F82" w14:paraId="454C5589" w14:textId="77777777" w:rsidTr="00400660">
        <w:trPr>
          <w:tblHeader/>
          <w:jc w:val="center"/>
        </w:trPr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2972A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20BE7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1vs2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38E6B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1vs3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F755B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1vs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9F3A0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1vs5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81C00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2vs3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B0FA8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2vs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87DE0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2vs5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5E0D0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3vs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26DF3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3vs5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4E562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4vs5</w:t>
            </w:r>
          </w:p>
        </w:tc>
      </w:tr>
      <w:tr w:rsidR="000E3F82" w:rsidRPr="000E3F82" w14:paraId="54962B4D" w14:textId="77777777" w:rsidTr="00400660">
        <w:trPr>
          <w:jc w:val="center"/>
        </w:trPr>
        <w:tc>
          <w:tcPr>
            <w:tcW w:w="1047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7A3F2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ICP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D5F24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BCFE6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77FF5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8AC11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1E29B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33C26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B4B5B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ACFDD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92BCF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68B28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417FC858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081AA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SB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F2CE1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D9DB6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C36A3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CEB1B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84D5B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074FF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931D5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D909B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558D9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26906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5DB34939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359F8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DB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35C36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970E1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03FB2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C77BA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2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DFD07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4D6FC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C5D33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4518C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D594A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B4307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22F5265E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0CF84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HR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9EB80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07C44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00E34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1C09A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22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AC782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5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8B756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247BB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A9E56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D291C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5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2F9F0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5C4A773C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CD9A0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MA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9C129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822AF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B6604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98600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A8DD6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41E79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5DA64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BFD9C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5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11F8F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74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89D20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0AE6E5B9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CD10D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P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0BCBF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9D987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EF6BE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6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0BE9E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19A42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BB469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9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908B7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422D8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D8F51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6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3F994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734EB069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07A9E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CP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0D9F2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9FFA7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58191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C694B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440DC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D0F79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B7181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24526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7ABCD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AAA37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58367F21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D2A50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IC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10F0C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F0EA5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5AD75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04B06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F019F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1FE0B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FC556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6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64F52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1CF35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B0303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</w:tr>
      <w:tr w:rsidR="000E3F82" w:rsidRPr="000E3F82" w14:paraId="6FE77F2B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B7EF6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SB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690BA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F0E47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79075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1C50B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51D68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9F9C3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37984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D8E60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FCAB5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46604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085687C8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06817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DB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A295C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5855A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D9914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A7F6F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BA19D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7E9BE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FF9B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8B7A3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DC1AF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04770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</w:t>
            </w:r>
          </w:p>
        </w:tc>
      </w:tr>
      <w:tr w:rsidR="000E3F82" w:rsidRPr="000E3F82" w14:paraId="7022F190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A3C76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HR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2528F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A132E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B3B3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8B584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C6E86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CF536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BF339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04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2A0E6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775F4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8E38B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3C89DC1E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9A11C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MA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A8F1D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53545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D7A27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816C2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1FE16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8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15F05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B2635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99043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43EAD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94A4F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5CB90B45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CE47D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P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A5B30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D203C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E813C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4AB5D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2FEEE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EDB57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56848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25CAD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E25CC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0D7E7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</w:t>
            </w:r>
          </w:p>
        </w:tc>
      </w:tr>
      <w:tr w:rsidR="000E3F82" w:rsidRPr="000E3F82" w14:paraId="2E772204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F23BE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CPP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F0944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74A08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3F8B9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DA5E2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5A7FD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4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E64E9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62C73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8124D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6FAEE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961A2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0627ECD4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60BBF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mber of ICP spikes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1885C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D18F0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68773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B2BFC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7397E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980AC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E2708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03A4A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D0DB6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7D1F5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</w:t>
            </w:r>
          </w:p>
        </w:tc>
      </w:tr>
      <w:tr w:rsidR="000E3F82" w:rsidRPr="000E3F82" w14:paraId="41B1D4A8" w14:textId="77777777" w:rsidTr="00400660">
        <w:trPr>
          <w:jc w:val="center"/>
        </w:trPr>
        <w:tc>
          <w:tcPr>
            <w:tcW w:w="104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B5388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ration of ICP spikes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46D07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B81FE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AC9D1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9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13297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297C5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94CAF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3BFF3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BB8AE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CC54D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DEF03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67EE5891" w14:textId="77777777" w:rsidTr="00400660">
        <w:trPr>
          <w:jc w:val="center"/>
        </w:trPr>
        <w:tc>
          <w:tcPr>
            <w:tcW w:w="1047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37FBB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portion of ICP spike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C138C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AD2B0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5960F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EAF73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1AFE5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9CA8D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05703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AF6F8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55B38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D5321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3DC89AD4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P value adjustment method: Bonferroni. Pairwise comparisons using t tests with pooled SD</w:t>
      </w:r>
      <w:r w:rsidRPr="000E3F82">
        <w:rPr>
          <w:rFonts w:ascii="Times New Roman" w:eastAsia="等线" w:hAnsi="Times New Roman" w:cs="Times New Roman"/>
          <w:sz w:val="20"/>
          <w:szCs w:val="20"/>
        </w:rPr>
        <w:br w:type="page"/>
      </w:r>
    </w:p>
    <w:p w14:paraId="53E87CEC" w14:textId="5E4C1614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6" w:name="_Hlk229079952"/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7 Differences in predictors between trajectory clusters</w:t>
      </w:r>
      <w:r w:rsidR="00A6618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A66181" w:rsidRPr="00A66181">
        <w:rPr>
          <w:rFonts w:ascii="Times New Roman" w:eastAsia="等线" w:hAnsi="Times New Roman" w:cs="Times New Roman"/>
          <w:b/>
          <w:bCs/>
          <w:sz w:val="24"/>
          <w:szCs w:val="24"/>
        </w:rPr>
        <w:t>within 24 hours of ICU admission</w:t>
      </w:r>
    </w:p>
    <w:bookmarkEnd w:id="6"/>
    <w:p w14:paraId="190D55A2" w14:textId="77777777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tbl>
      <w:tblPr>
        <w:tblW w:w="1296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7"/>
        <w:gridCol w:w="1077"/>
        <w:gridCol w:w="1048"/>
        <w:gridCol w:w="1076"/>
        <w:gridCol w:w="1076"/>
        <w:gridCol w:w="1047"/>
        <w:gridCol w:w="1047"/>
        <w:gridCol w:w="1076"/>
        <w:gridCol w:w="1076"/>
        <w:gridCol w:w="1076"/>
        <w:gridCol w:w="1076"/>
      </w:tblGrid>
      <w:tr w:rsidR="000E3F82" w:rsidRPr="000E3F82" w14:paraId="1AEA7C52" w14:textId="77777777" w:rsidTr="00400660">
        <w:trPr>
          <w:tblHeader/>
          <w:jc w:val="center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9AF0E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18D1F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1vs2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3AE65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1vs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A35EA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1vs4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72748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1vs5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EDF6D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2vs3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22DFE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2vs4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F5A12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2vs5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34311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3vs4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4CADC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3vs5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B3846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.4vs5</w:t>
            </w:r>
          </w:p>
        </w:tc>
      </w:tr>
      <w:tr w:rsidR="000E3F82" w:rsidRPr="000E3F82" w14:paraId="565F0647" w14:textId="77777777" w:rsidTr="00400660">
        <w:trPr>
          <w:jc w:val="center"/>
        </w:trPr>
        <w:tc>
          <w:tcPr>
            <w:tcW w:w="882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B00BA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ICP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BC433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</w:t>
            </w:r>
          </w:p>
        </w:tc>
        <w:tc>
          <w:tcPr>
            <w:tcW w:w="404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6C43C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70907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6406E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693FD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C3850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9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D360E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38F4A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0D8A3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7D70D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48420FB5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80BCA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SB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D1BA2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DFCE3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F843C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4D94C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52059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AE380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A7E57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1A00C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9CE59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2122D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03A18B86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6173C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DB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A3C87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4EBDB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D12E0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6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FE23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F634B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5231E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51D67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9E7C9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1F488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2E7DE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0981D93F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723D6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HR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AAEC0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2D2D7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37250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94206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AB3B4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0DC6F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95F59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FAE32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E8B4A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6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66EC3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</w:t>
            </w:r>
          </w:p>
        </w:tc>
      </w:tr>
      <w:tr w:rsidR="000E3F82" w:rsidRPr="000E3F82" w14:paraId="797B9116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780DB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MA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B4134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54822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11F9A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A302D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B19C8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CF6C8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83E77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9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547BE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22306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A8817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3FF4499B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79F78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P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1A87C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D6E56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91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2BAF0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E5AC9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1B77B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CCBDA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93F05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789A3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C2056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571CB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1BE182F2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B8859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n CP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E9DA3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65E43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F2246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6C0D6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4B6E9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DEF4B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5F0A7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2145F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86845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90463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43BAB657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6939C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IC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DA8C8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4D7C2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A0694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F316A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B9641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422C5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AABDF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47BDA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4447C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81698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0</w:t>
            </w:r>
          </w:p>
        </w:tc>
      </w:tr>
      <w:tr w:rsidR="000E3F82" w:rsidRPr="000E3F82" w14:paraId="786D6149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F1EDF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SB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42E5B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734DF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829DD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EE729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AFB04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0A52F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1D5F9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E7F9F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6E679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887E9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0</w:t>
            </w:r>
          </w:p>
        </w:tc>
      </w:tr>
      <w:tr w:rsidR="000E3F82" w:rsidRPr="000E3F82" w14:paraId="6AB52F5E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3A263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DB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D970E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CC8AE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FABDD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51410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38D9F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1002C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4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47386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4C86E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E0864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8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8BAE9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102692EF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E70D8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HR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FFC35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F6011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951F2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D8294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B45F0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AEB8B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2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F1BD5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75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F8AF1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62811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001B5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54380F92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DF8DA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MA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4912C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63675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7F594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90E43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90E42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8CBC6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23886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3526A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1957F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519E7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3E7E8470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BA289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P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B2CB9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39514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2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F0AA9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CD8F3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FB1BF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6C084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856A5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5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4CBB5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BC7DB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30497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057E1548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AB975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of CPP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DA294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6EF4A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AD167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43C50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EB33D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30170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4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EFEDD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840E7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2C08B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57C06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113A3279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030C0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loride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F21E9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8C9F2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C3B28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A5BB6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12C1F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A74564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1DFD6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8FE7E2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5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BFA62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5663A9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11841360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AF0AE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41E33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B6574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3FEB4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3104F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9938B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21F0B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1D734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7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DC44D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4A6C2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4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2347B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2</w:t>
            </w:r>
          </w:p>
        </w:tc>
      </w:tr>
      <w:tr w:rsidR="000E3F82" w:rsidRPr="000E3F82" w14:paraId="2257A354" w14:textId="77777777" w:rsidTr="00400660">
        <w:trPr>
          <w:jc w:val="center"/>
        </w:trPr>
        <w:tc>
          <w:tcPr>
            <w:tcW w:w="88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E80B1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CO2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FD3FB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0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819C88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5ED377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E34FB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8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756D35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2</w:t>
            </w:r>
          </w:p>
        </w:tc>
        <w:tc>
          <w:tcPr>
            <w:tcW w:w="40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EB426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5E389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ADB8E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9BF4D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3</w:t>
            </w:r>
          </w:p>
        </w:tc>
        <w:tc>
          <w:tcPr>
            <w:tcW w:w="41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0C1A3F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0E3F82" w:rsidRPr="000E3F82" w14:paraId="26393D37" w14:textId="77777777" w:rsidTr="00400660">
        <w:trPr>
          <w:jc w:val="center"/>
        </w:trPr>
        <w:tc>
          <w:tcPr>
            <w:tcW w:w="882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218916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CV of SpO2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94D3F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95067E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27068A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328BDD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2C6BD0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30CBD3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083F8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7940C1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B626EC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6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FFFA7B" w14:textId="77777777" w:rsidR="000E3F82" w:rsidRPr="000E3F82" w:rsidRDefault="000E3F82" w:rsidP="000E3F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9</w:t>
            </w:r>
          </w:p>
        </w:tc>
      </w:tr>
    </w:tbl>
    <w:p w14:paraId="7CEE3C9F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P value adjustment method: Bonferroni. Pairwise comparisons using t tests with pooled SD</w:t>
      </w:r>
    </w:p>
    <w:p w14:paraId="5A989134" w14:textId="77777777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6F245D2A" w14:textId="6B029596" w:rsidR="0069139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7" w:name="_Hlk229079961"/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S8 A-D: </w:t>
      </w:r>
      <w:r w:rsidR="00691392" w:rsidRPr="0069139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Differences in </w:t>
      </w:r>
      <w:r w:rsidR="002200CA">
        <w:rPr>
          <w:rFonts w:ascii="Times New Roman" w:eastAsia="等线" w:hAnsi="Times New Roman" w:cs="Times New Roman"/>
          <w:b/>
          <w:bCs/>
          <w:sz w:val="24"/>
          <w:szCs w:val="24"/>
        </w:rPr>
        <w:t>the f</w:t>
      </w:r>
      <w:r w:rsidR="00691392" w:rsidRPr="00691392">
        <w:rPr>
          <w:rFonts w:ascii="Times New Roman" w:eastAsia="等线" w:hAnsi="Times New Roman" w:cs="Times New Roman"/>
          <w:b/>
          <w:bCs/>
          <w:sz w:val="24"/>
          <w:szCs w:val="24"/>
        </w:rPr>
        <w:t>requency of Cushing's reflex between trajectory clusters</w:t>
      </w:r>
    </w:p>
    <w:bookmarkEnd w:id="7"/>
    <w:p w14:paraId="75E2C416" w14:textId="77777777" w:rsidR="000E3F82" w:rsidRPr="000E3F82" w:rsidRDefault="000E3F82" w:rsidP="000E3F82">
      <w:pPr>
        <w:rPr>
          <w:rFonts w:ascii="Calibri" w:eastAsia="等线" w:hAnsi="Calibri" w:cs="Arial"/>
        </w:rPr>
      </w:pPr>
    </w:p>
    <w:p w14:paraId="17896F43" w14:textId="52995423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A: Frequency of Cushing's reflex stratified by trajectory clusters (trajectory analysis cohort)</w:t>
      </w:r>
    </w:p>
    <w:tbl>
      <w:tblPr>
        <w:tblStyle w:val="Table4"/>
        <w:tblW w:w="5000" w:type="pct"/>
        <w:tblLook w:val="0420" w:firstRow="1" w:lastRow="0" w:firstColumn="0" w:lastColumn="0" w:noHBand="0" w:noVBand="1"/>
      </w:tblPr>
      <w:tblGrid>
        <w:gridCol w:w="1701"/>
        <w:gridCol w:w="1589"/>
        <w:gridCol w:w="1607"/>
        <w:gridCol w:w="1607"/>
        <w:gridCol w:w="1607"/>
        <w:gridCol w:w="1612"/>
        <w:gridCol w:w="1747"/>
        <w:gridCol w:w="1490"/>
      </w:tblGrid>
      <w:tr w:rsidR="000E3F82" w:rsidRPr="000E3F82" w14:paraId="0A57FF73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2D2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82B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Total (n = 14310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68A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1 (n = 4560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8445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2 (n = 2400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21C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3(n = 3510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CD2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4 (n = 2640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370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5(n = 1200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D627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0E3F8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0E3F82" w:rsidRPr="000E3F82" w14:paraId="6C488FC4" w14:textId="77777777" w:rsidTr="00400660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8E6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  <w:t>Cushing's Reflex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FFE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  <w:t>34(0.24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469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  <w:t>2(0.04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C46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  <w:t>12(0.51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5ED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132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  <w:t>1(0.04%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B01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  <w:t>19(1.54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0B9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36C04718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p w14:paraId="097424FC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B: Frequency of Cushing's reflex is different between trajectory clusters (</w:t>
      </w:r>
      <w:r w:rsidRPr="000E3F82">
        <w:rPr>
          <w:rFonts w:ascii="Times New Roman" w:eastAsia="等线" w:hAnsi="Times New Roman" w:cs="Times New Roman" w:hint="eastAsia"/>
          <w:sz w:val="20"/>
          <w:szCs w:val="20"/>
        </w:rPr>
        <w:t>trajectory analysis cohort</w:t>
      </w:r>
      <w:r w:rsidRPr="000E3F82">
        <w:rPr>
          <w:rFonts w:ascii="Times New Roman" w:eastAsia="等线" w:hAnsi="Times New Roman" w:cs="Times New Roman"/>
          <w:sz w:val="20"/>
          <w:szCs w:val="20"/>
        </w:rPr>
        <w:t>)</w:t>
      </w:r>
    </w:p>
    <w:tbl>
      <w:tblPr>
        <w:tblStyle w:val="Table11"/>
        <w:tblW w:w="5000" w:type="pct"/>
        <w:jc w:val="center"/>
        <w:tblLook w:val="0420" w:firstRow="1" w:lastRow="0" w:firstColumn="0" w:lastColumn="0" w:noHBand="0" w:noVBand="1"/>
      </w:tblPr>
      <w:tblGrid>
        <w:gridCol w:w="1789"/>
        <w:gridCol w:w="1201"/>
        <w:gridCol w:w="1034"/>
        <w:gridCol w:w="1034"/>
        <w:gridCol w:w="1200"/>
        <w:gridCol w:w="1200"/>
        <w:gridCol w:w="1034"/>
        <w:gridCol w:w="1034"/>
        <w:gridCol w:w="1034"/>
        <w:gridCol w:w="1200"/>
        <w:gridCol w:w="1200"/>
      </w:tblGrid>
      <w:tr w:rsidR="000E3F82" w:rsidRPr="000E3F82" w14:paraId="6F281A57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930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C90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2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64E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3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286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4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541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5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24D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3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09F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4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9D0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5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B32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3vs4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625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3vs5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AF2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4vs5</w:t>
            </w:r>
          </w:p>
        </w:tc>
      </w:tr>
      <w:tr w:rsidR="000E3F82" w:rsidRPr="000E3F82" w14:paraId="624E6510" w14:textId="77777777" w:rsidTr="00400660">
        <w:trPr>
          <w:jc w:val="center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72E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Cushing's Reflex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F754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25C7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65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2F66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2F8A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ACDF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CD47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F177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337D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37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1511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115C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7487FFEF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p w14:paraId="20726DF6" w14:textId="78D6544D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 xml:space="preserve">C: </w:t>
      </w:r>
      <w:r w:rsidRPr="000E3F82">
        <w:rPr>
          <w:rFonts w:ascii="Times New Roman" w:eastAsia="等线" w:hAnsi="Times New Roman" w:cs="Times New Roman" w:hint="eastAsia"/>
          <w:sz w:val="20"/>
          <w:szCs w:val="20"/>
        </w:rPr>
        <w:t xml:space="preserve">Frequency of Cushing's reflex stratified by trajectory clusters </w:t>
      </w:r>
      <w:r w:rsidRPr="000E3F82">
        <w:rPr>
          <w:rFonts w:ascii="Times New Roman" w:eastAsia="等线" w:hAnsi="Times New Roman" w:cs="Times New Roman"/>
          <w:sz w:val="20"/>
          <w:szCs w:val="20"/>
        </w:rPr>
        <w:t>(external validation cohort)</w:t>
      </w:r>
    </w:p>
    <w:tbl>
      <w:tblPr>
        <w:tblStyle w:val="Table4"/>
        <w:tblW w:w="5000" w:type="pct"/>
        <w:jc w:val="center"/>
        <w:tblLook w:val="0420" w:firstRow="1" w:lastRow="0" w:firstColumn="0" w:lastColumn="0" w:noHBand="0" w:noVBand="1"/>
      </w:tblPr>
      <w:tblGrid>
        <w:gridCol w:w="1538"/>
        <w:gridCol w:w="1752"/>
        <w:gridCol w:w="1607"/>
        <w:gridCol w:w="1607"/>
        <w:gridCol w:w="1607"/>
        <w:gridCol w:w="1612"/>
        <w:gridCol w:w="1747"/>
        <w:gridCol w:w="1490"/>
      </w:tblGrid>
      <w:tr w:rsidR="000E3F82" w:rsidRPr="000E3F82" w14:paraId="63A03D2E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2CD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0FF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Total (n = 15570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6B1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1 (n = 4140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54E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2 (n = 3720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06C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3 (n = 3150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C63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4 (n = 3330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A48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Cluster 5 (n = 1230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490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0E3F8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0E3F82" w:rsidRPr="000E3F82" w14:paraId="1C642042" w14:textId="77777777" w:rsidTr="00400660">
        <w:trPr>
          <w:jc w:val="center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F63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shing's Reflex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448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(0.09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862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511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F82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183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(0.03%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537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(1.06%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D3A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48364A1C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p w14:paraId="65C5EE9C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D: Frequency of Cushing's reflex is different between trajectory clusters (external validation cohort)</w:t>
      </w:r>
    </w:p>
    <w:tbl>
      <w:tblPr>
        <w:tblStyle w:val="Table11"/>
        <w:tblW w:w="5000" w:type="pct"/>
        <w:jc w:val="center"/>
        <w:tblLook w:val="0420" w:firstRow="1" w:lastRow="0" w:firstColumn="0" w:lastColumn="0" w:noHBand="0" w:noVBand="1"/>
      </w:tblPr>
      <w:tblGrid>
        <w:gridCol w:w="1789"/>
        <w:gridCol w:w="1201"/>
        <w:gridCol w:w="1034"/>
        <w:gridCol w:w="1034"/>
        <w:gridCol w:w="1200"/>
        <w:gridCol w:w="1200"/>
        <w:gridCol w:w="1034"/>
        <w:gridCol w:w="1034"/>
        <w:gridCol w:w="1034"/>
        <w:gridCol w:w="1200"/>
        <w:gridCol w:w="1200"/>
      </w:tblGrid>
      <w:tr w:rsidR="000E3F82" w:rsidRPr="000E3F82" w14:paraId="5D2463BB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B9B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4F35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2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BB5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3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6F0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4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E2C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5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71D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3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2F9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4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44F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5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BB0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3vs4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5F83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3vs5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600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4vs5</w:t>
            </w:r>
          </w:p>
        </w:tc>
      </w:tr>
      <w:tr w:rsidR="000E3F82" w:rsidRPr="000E3F82" w14:paraId="4ABE7EC5" w14:textId="77777777" w:rsidTr="00400660">
        <w:trPr>
          <w:jc w:val="center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2DFB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Cushing's Reflex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57A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618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AED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551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5C4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03A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30C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551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DED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E60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873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4AE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09123957" w14:textId="77777777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0BE6F1A9" w14:textId="5FFFA88E" w:rsidR="007E46B7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8" w:name="_Hlk229079972"/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S9 A-D: </w:t>
      </w:r>
      <w:r w:rsidR="007E46B7" w:rsidRPr="007E46B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Differences in the </w:t>
      </w:r>
      <w:r w:rsidR="007E46B7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="007E46B7" w:rsidRPr="007E46B7">
        <w:rPr>
          <w:rFonts w:ascii="Times New Roman" w:eastAsia="等线" w:hAnsi="Times New Roman" w:cs="Times New Roman"/>
          <w:b/>
          <w:bCs/>
          <w:sz w:val="24"/>
          <w:szCs w:val="24"/>
        </w:rPr>
        <w:t>linical outcomes between trajectory clusters</w:t>
      </w:r>
    </w:p>
    <w:bookmarkEnd w:id="8"/>
    <w:p w14:paraId="6073BA72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p w14:paraId="52C48C91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A: Clinical outcomes across different trajectory clusters</w:t>
      </w:r>
      <w:r w:rsidRPr="000E3F82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0E3F82">
        <w:rPr>
          <w:rFonts w:ascii="Times New Roman" w:eastAsia="等线" w:hAnsi="Times New Roman" w:cs="Times New Roman"/>
          <w:sz w:val="20"/>
          <w:szCs w:val="20"/>
        </w:rPr>
        <w:t>(</w:t>
      </w:r>
      <w:r w:rsidRPr="000E3F82">
        <w:rPr>
          <w:rFonts w:ascii="Times New Roman" w:eastAsia="等线" w:hAnsi="Times New Roman" w:cs="Times New Roman" w:hint="eastAsia"/>
          <w:sz w:val="20"/>
          <w:szCs w:val="20"/>
        </w:rPr>
        <w:t>trajectory analysis cohort</w:t>
      </w:r>
      <w:r w:rsidRPr="000E3F82">
        <w:rPr>
          <w:rFonts w:ascii="Times New Roman" w:eastAsia="等线" w:hAnsi="Times New Roman" w:cs="Times New Roman"/>
          <w:sz w:val="20"/>
          <w:szCs w:val="20"/>
        </w:rPr>
        <w:t>)</w:t>
      </w:r>
    </w:p>
    <w:tbl>
      <w:tblPr>
        <w:tblStyle w:val="Table11"/>
        <w:tblW w:w="12962" w:type="dxa"/>
        <w:jc w:val="center"/>
        <w:tblLook w:val="0420" w:firstRow="1" w:lastRow="0" w:firstColumn="0" w:lastColumn="0" w:noHBand="0" w:noVBand="1"/>
      </w:tblPr>
      <w:tblGrid>
        <w:gridCol w:w="1575"/>
        <w:gridCol w:w="1629"/>
        <w:gridCol w:w="1628"/>
        <w:gridCol w:w="1628"/>
        <w:gridCol w:w="1628"/>
        <w:gridCol w:w="1628"/>
        <w:gridCol w:w="1623"/>
        <w:gridCol w:w="1623"/>
      </w:tblGrid>
      <w:tr w:rsidR="000E3F82" w:rsidRPr="000E3F82" w14:paraId="704533E2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178C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27B6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(n = 477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D87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1 (n = 152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047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2 (n = 79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D13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3 (n = 117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08EA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4 (n = 88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DA9E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5 (n = 41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AC124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0E3F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0E3F82" w:rsidRPr="000E3F82" w14:paraId="3F5B99FD" w14:textId="77777777" w:rsidTr="00400660">
        <w:trPr>
          <w:jc w:val="center"/>
        </w:trPr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511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160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4(28.1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3DE8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(23.7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BF94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(24.1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8FF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(20.5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D4CD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(30.7%)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E61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(68.3%)</w:t>
            </w:r>
          </w:p>
        </w:tc>
        <w:tc>
          <w:tcPr>
            <w:tcW w:w="626" w:type="pct"/>
            <w:shd w:val="clear" w:color="auto" w:fill="FFFFFF"/>
          </w:tcPr>
          <w:p w14:paraId="3A7BEDB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70E586A4" w14:textId="77777777" w:rsidTr="00400660">
        <w:trPr>
          <w:jc w:val="center"/>
        </w:trPr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593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Admission GCS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CEA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0[4.00;14.0]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D76F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00[5.00;15.0]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9D89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0[3.00;12.5]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60FD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0[6.00;15.0]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96FE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0[3.00;8.25]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807B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0[3.00;10.0]</w:t>
            </w:r>
          </w:p>
        </w:tc>
        <w:tc>
          <w:tcPr>
            <w:tcW w:w="626" w:type="pct"/>
            <w:shd w:val="clear" w:color="auto" w:fill="FFFFFF"/>
          </w:tcPr>
          <w:p w14:paraId="7B2C632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41D543A3" w14:textId="77777777" w:rsidTr="00400660">
        <w:trPr>
          <w:jc w:val="center"/>
        </w:trPr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44E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Discharge GCS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21F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2(36.1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41A3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(32.2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D56E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(38.0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C20A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(23.1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8C9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(43.2%)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BE2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(68.3%)</w:t>
            </w:r>
          </w:p>
        </w:tc>
        <w:tc>
          <w:tcPr>
            <w:tcW w:w="626" w:type="pct"/>
            <w:shd w:val="clear" w:color="auto" w:fill="FFFFFF"/>
          </w:tcPr>
          <w:p w14:paraId="23B069B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32545C3A" w14:textId="77777777" w:rsidTr="00400660">
        <w:trPr>
          <w:jc w:val="center"/>
        </w:trPr>
        <w:tc>
          <w:tcPr>
            <w:tcW w:w="6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A51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GCS differenc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A849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(52.0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DD9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1(53.3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AB4E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(40.5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C0ED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(58.1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1212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(42.0%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2662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(73.2%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FFFFFF"/>
          </w:tcPr>
          <w:p w14:paraId="0C54F55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</w:tbl>
    <w:p w14:paraId="6962E633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p w14:paraId="12261729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B: Clinical outcomes are</w:t>
      </w:r>
      <w:r w:rsidRPr="000E3F82">
        <w:rPr>
          <w:rFonts w:ascii="Times New Roman" w:eastAsia="等线" w:hAnsi="Times New Roman" w:cs="Times New Roman" w:hint="eastAsia"/>
          <w:sz w:val="20"/>
          <w:szCs w:val="20"/>
        </w:rPr>
        <w:t xml:space="preserve"> different between trajectory clusters </w:t>
      </w:r>
      <w:r w:rsidRPr="000E3F82">
        <w:rPr>
          <w:rFonts w:ascii="Times New Roman" w:eastAsia="等线" w:hAnsi="Times New Roman" w:cs="Times New Roman"/>
          <w:sz w:val="20"/>
          <w:szCs w:val="20"/>
        </w:rPr>
        <w:t>(</w:t>
      </w:r>
      <w:r w:rsidRPr="000E3F82">
        <w:rPr>
          <w:rFonts w:ascii="Times New Roman" w:eastAsia="等线" w:hAnsi="Times New Roman" w:cs="Times New Roman" w:hint="eastAsia"/>
          <w:sz w:val="20"/>
          <w:szCs w:val="20"/>
        </w:rPr>
        <w:t>trajectory analysis cohort</w:t>
      </w:r>
      <w:r w:rsidRPr="000E3F82">
        <w:rPr>
          <w:rFonts w:ascii="Times New Roman" w:eastAsia="等线" w:hAnsi="Times New Roman" w:cs="Times New Roman"/>
          <w:sz w:val="20"/>
          <w:szCs w:val="20"/>
        </w:rPr>
        <w:t>)</w:t>
      </w:r>
    </w:p>
    <w:tbl>
      <w:tblPr>
        <w:tblStyle w:val="Table11"/>
        <w:tblW w:w="5000" w:type="pct"/>
        <w:jc w:val="center"/>
        <w:tblLook w:val="0420" w:firstRow="1" w:lastRow="0" w:firstColumn="0" w:lastColumn="0" w:noHBand="0" w:noVBand="1"/>
      </w:tblPr>
      <w:tblGrid>
        <w:gridCol w:w="2479"/>
        <w:gridCol w:w="1030"/>
        <w:gridCol w:w="1030"/>
        <w:gridCol w:w="1061"/>
        <w:gridCol w:w="1061"/>
        <w:gridCol w:w="1030"/>
        <w:gridCol w:w="1029"/>
        <w:gridCol w:w="1060"/>
        <w:gridCol w:w="1060"/>
        <w:gridCol w:w="1060"/>
        <w:gridCol w:w="1060"/>
      </w:tblGrid>
      <w:tr w:rsidR="000E3F82" w:rsidRPr="000E3F82" w14:paraId="140FE6E3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313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38E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06A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5E9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128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5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B3A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780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1E6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330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3vs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A84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3vs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749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4vs5</w:t>
            </w:r>
          </w:p>
        </w:tc>
      </w:tr>
      <w:tr w:rsidR="000E3F82" w:rsidRPr="000E3F82" w14:paraId="7576AD44" w14:textId="77777777" w:rsidTr="00400660">
        <w:trPr>
          <w:jc w:val="center"/>
        </w:trPr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944E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4C20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99A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7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67E7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A3D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FB48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7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DDC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18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5138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BF68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5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D0E2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5C79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3FD84064" w14:textId="77777777" w:rsidTr="00400660">
        <w:trPr>
          <w:jc w:val="center"/>
        </w:trPr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1F97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mission GCS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D574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05F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0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410B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27F4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A5B4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C965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1A3C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37C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A8EE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650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06</w:t>
            </w:r>
          </w:p>
        </w:tc>
      </w:tr>
      <w:tr w:rsidR="000E3F82" w:rsidRPr="000E3F82" w14:paraId="3437FE12" w14:textId="77777777" w:rsidTr="00400660">
        <w:trPr>
          <w:jc w:val="center"/>
        </w:trPr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B126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scharge GCS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87C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0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B051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984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2A45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7FD7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49AB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9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07DD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8FB7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29C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215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7</w:t>
            </w:r>
          </w:p>
        </w:tc>
      </w:tr>
      <w:tr w:rsidR="000E3F82" w:rsidRPr="000E3F82" w14:paraId="79767792" w14:textId="77777777" w:rsidTr="00400660">
        <w:trPr>
          <w:jc w:val="center"/>
        </w:trPr>
        <w:tc>
          <w:tcPr>
            <w:tcW w:w="9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ADA2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CS difference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977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F5CA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6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2B49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954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231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38AC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016A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242D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AE5E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1D64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0</w:t>
            </w:r>
          </w:p>
        </w:tc>
      </w:tr>
    </w:tbl>
    <w:p w14:paraId="50D62010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p w14:paraId="4198E1C0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C: Clinical outcomes across different trajectory clusters (external validation cohort)</w:t>
      </w:r>
    </w:p>
    <w:tbl>
      <w:tblPr>
        <w:tblStyle w:val="Table11"/>
        <w:tblW w:w="12962" w:type="dxa"/>
        <w:jc w:val="center"/>
        <w:tblLook w:val="0420" w:firstRow="1" w:lastRow="0" w:firstColumn="0" w:lastColumn="0" w:noHBand="0" w:noVBand="1"/>
      </w:tblPr>
      <w:tblGrid>
        <w:gridCol w:w="1576"/>
        <w:gridCol w:w="1628"/>
        <w:gridCol w:w="1628"/>
        <w:gridCol w:w="1628"/>
        <w:gridCol w:w="1628"/>
        <w:gridCol w:w="1628"/>
        <w:gridCol w:w="1623"/>
        <w:gridCol w:w="1623"/>
      </w:tblGrid>
      <w:tr w:rsidR="000E3F82" w:rsidRPr="000E3F82" w14:paraId="6F060E87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6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57B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06E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(n = 519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1D78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1 (n = 138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6A55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2 (n = 124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F7F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3 (n = 105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093E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4 (n = 111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5F8F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5 (n = 41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1C76C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0E3F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0E3F82" w:rsidRPr="000E3F82" w14:paraId="04464A04" w14:textId="77777777" w:rsidTr="00400660">
        <w:trPr>
          <w:jc w:val="center"/>
        </w:trPr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478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007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8(13.1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F46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(5.80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B95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(6.45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EE5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(9.52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4DD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5(13.5%)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D64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7(65.9%)</w:t>
            </w:r>
          </w:p>
        </w:tc>
        <w:tc>
          <w:tcPr>
            <w:tcW w:w="626" w:type="pct"/>
            <w:shd w:val="clear" w:color="auto" w:fill="FFFFFF"/>
          </w:tcPr>
          <w:p w14:paraId="353318A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500E3E58" w14:textId="77777777" w:rsidTr="00400660">
        <w:trPr>
          <w:jc w:val="center"/>
        </w:trPr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328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Admission GCS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2BE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.00[5.00;13.0]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F67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.0[6.25;13.0]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1FF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.00[4.00;12.0]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C2B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.00[4.00;12.0]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BAE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.00[6.00;13.0]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E4C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.00[3.00;11.0]</w:t>
            </w:r>
          </w:p>
        </w:tc>
        <w:tc>
          <w:tcPr>
            <w:tcW w:w="626" w:type="pct"/>
            <w:shd w:val="clear" w:color="auto" w:fill="FFFFFF"/>
          </w:tcPr>
          <w:p w14:paraId="7BA04F4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0E3F82" w:rsidRPr="000E3F82" w14:paraId="6FA17D47" w14:textId="77777777" w:rsidTr="00400660">
        <w:trPr>
          <w:jc w:val="center"/>
        </w:trPr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910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Discharge GCS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C7C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28(24.7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E7A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9(13.8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C5F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0(24.2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557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6(24.8%)</w:t>
            </w:r>
          </w:p>
        </w:tc>
        <w:tc>
          <w:tcPr>
            <w:tcW w:w="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B40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4(21.6%)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962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9(70.7%)</w:t>
            </w:r>
          </w:p>
        </w:tc>
        <w:tc>
          <w:tcPr>
            <w:tcW w:w="626" w:type="pct"/>
            <w:shd w:val="clear" w:color="auto" w:fill="FFFFFF"/>
          </w:tcPr>
          <w:p w14:paraId="4D7A808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057C4F2E" w14:textId="77777777" w:rsidTr="00400660">
        <w:trPr>
          <w:jc w:val="center"/>
        </w:trPr>
        <w:tc>
          <w:tcPr>
            <w:tcW w:w="6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FC8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GCS differenc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00D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97(38.0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E40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6(33.3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31D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6(29.0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BEE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5(33.3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A6A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9(44.1%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C68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1(75.6%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FFFFFF"/>
          </w:tcPr>
          <w:p w14:paraId="7FAF5C7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0CF63F80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p w14:paraId="5DEED648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  <w:r w:rsidRPr="000E3F82">
        <w:rPr>
          <w:rFonts w:ascii="Times New Roman" w:eastAsia="等线" w:hAnsi="Times New Roman" w:cs="Times New Roman"/>
          <w:sz w:val="20"/>
          <w:szCs w:val="20"/>
        </w:rPr>
        <w:t>D: Clinical outcomes are</w:t>
      </w:r>
      <w:r w:rsidRPr="000E3F82">
        <w:rPr>
          <w:rFonts w:ascii="Times New Roman" w:eastAsia="等线" w:hAnsi="Times New Roman" w:cs="Times New Roman" w:hint="eastAsia"/>
          <w:sz w:val="20"/>
          <w:szCs w:val="20"/>
        </w:rPr>
        <w:t xml:space="preserve"> different between trajectory clusters </w:t>
      </w:r>
      <w:r w:rsidRPr="000E3F82">
        <w:rPr>
          <w:rFonts w:ascii="Times New Roman" w:eastAsia="等线" w:hAnsi="Times New Roman" w:cs="Times New Roman"/>
          <w:sz w:val="20"/>
          <w:szCs w:val="20"/>
        </w:rPr>
        <w:t>(external validation cohort)</w:t>
      </w:r>
    </w:p>
    <w:tbl>
      <w:tblPr>
        <w:tblStyle w:val="Table11"/>
        <w:tblW w:w="5000" w:type="pct"/>
        <w:jc w:val="center"/>
        <w:tblLook w:val="0420" w:firstRow="1" w:lastRow="0" w:firstColumn="0" w:lastColumn="0" w:noHBand="0" w:noVBand="1"/>
      </w:tblPr>
      <w:tblGrid>
        <w:gridCol w:w="2479"/>
        <w:gridCol w:w="1030"/>
        <w:gridCol w:w="1030"/>
        <w:gridCol w:w="1061"/>
        <w:gridCol w:w="1061"/>
        <w:gridCol w:w="1030"/>
        <w:gridCol w:w="1029"/>
        <w:gridCol w:w="1060"/>
        <w:gridCol w:w="1060"/>
        <w:gridCol w:w="1060"/>
        <w:gridCol w:w="1060"/>
      </w:tblGrid>
      <w:tr w:rsidR="000E3F82" w:rsidRPr="000E3F82" w14:paraId="7483F8F9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7E9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lastRenderedPageBreak/>
              <w:t>Variable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53E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C35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0B0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47D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1vs5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C85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852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F10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2vs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548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3vs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FD8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3vs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13D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  <w:t>p.4vs5</w:t>
            </w:r>
          </w:p>
        </w:tc>
      </w:tr>
      <w:tr w:rsidR="000E3F82" w:rsidRPr="000E3F82" w14:paraId="75F75463" w14:textId="77777777" w:rsidTr="00400660">
        <w:trPr>
          <w:jc w:val="center"/>
        </w:trPr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5F2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4D8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7B3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56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4C1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CBC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28D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019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17E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E46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698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7AF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606956C9" w14:textId="77777777" w:rsidTr="00400660">
        <w:trPr>
          <w:jc w:val="center"/>
        </w:trPr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4C4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mission GCS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2D5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519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74D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F5B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2BC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FD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E3F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30E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42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1A5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3DF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</w:tr>
      <w:tr w:rsidR="000E3F82" w:rsidRPr="000E3F82" w14:paraId="31E46CAA" w14:textId="77777777" w:rsidTr="00400660">
        <w:trPr>
          <w:jc w:val="center"/>
        </w:trPr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501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scharge GCS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1C0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70C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C26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DF6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35E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B83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E34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838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EC7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6AA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838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23F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204CED17" w14:textId="77777777" w:rsidTr="00400660">
        <w:trPr>
          <w:jc w:val="center"/>
        </w:trPr>
        <w:tc>
          <w:tcPr>
            <w:tcW w:w="9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981D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CS difference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CA0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251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EC4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4DB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2AD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41C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E21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00D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52E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727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42304520" w14:textId="77777777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50D8B830" w14:textId="77777777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9" w:name="_Hlk229079979"/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</w:t>
      </w:r>
      <w:r w:rsidRPr="000E3F8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10 </w:t>
      </w:r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t>Demographic and clinical characteristics stratified by trajectory clusters in the external validation cohort</w:t>
      </w:r>
    </w:p>
    <w:bookmarkEnd w:id="9"/>
    <w:p w14:paraId="251EE1EE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tbl>
      <w:tblPr>
        <w:tblStyle w:val="Table4"/>
        <w:tblW w:w="12962" w:type="dxa"/>
        <w:jc w:val="center"/>
        <w:tblLook w:val="0420" w:firstRow="1" w:lastRow="0" w:firstColumn="0" w:lastColumn="0" w:noHBand="0" w:noVBand="1"/>
      </w:tblPr>
      <w:tblGrid>
        <w:gridCol w:w="1897"/>
        <w:gridCol w:w="1957"/>
        <w:gridCol w:w="2079"/>
        <w:gridCol w:w="1522"/>
        <w:gridCol w:w="1799"/>
        <w:gridCol w:w="1522"/>
        <w:gridCol w:w="1439"/>
        <w:gridCol w:w="747"/>
      </w:tblGrid>
      <w:tr w:rsidR="000E3F82" w:rsidRPr="000E3F82" w14:paraId="38CA9B9A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32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2EC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5F89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(n = 519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E805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1 (n = 138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482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2 (n = 124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38D2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3 (n = 105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B3B2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4 (n = 111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A330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 5 (n = 41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227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0E3F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0E3F82" w:rsidRPr="000E3F82" w14:paraId="04847FE5" w14:textId="77777777" w:rsidTr="00400660">
        <w:trPr>
          <w:jc w:val="center"/>
        </w:trPr>
        <w:tc>
          <w:tcPr>
            <w:tcW w:w="732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262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graphics</w:t>
            </w:r>
          </w:p>
        </w:tc>
        <w:tc>
          <w:tcPr>
            <w:tcW w:w="755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4A3C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2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C0B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D64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BC5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E95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993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321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E3F82" w:rsidRPr="000E3F82" w14:paraId="6CF772C9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233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046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0.0[45.0;70.0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899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0.0[45.0;65.0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1DF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0.0[50.0;66.2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DB8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5.0[45.0;70.0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D6D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0.0[50.0;70.0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8EE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0.0[40.0;70.0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38D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88</w:t>
            </w:r>
          </w:p>
        </w:tc>
      </w:tr>
      <w:tr w:rsidR="000E3F82" w:rsidRPr="000E3F82" w14:paraId="3E644EB4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6B53" w14:textId="66BF34F9" w:rsidR="000E3F82" w:rsidRPr="000E3F82" w:rsidRDefault="00246FF7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="000E3F82"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34F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A555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50A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030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A30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EC5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652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72</w:t>
            </w:r>
          </w:p>
        </w:tc>
      </w:tr>
      <w:tr w:rsidR="000E3F82" w:rsidRPr="000E3F82" w14:paraId="5A9A6DC6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187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2AB1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91(56.1%)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D3B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(55.1%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F45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8(46.8%)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423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9(65.7%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E99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4(57.7%)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E7E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4(58.5%)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A9A9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0E3F82" w:rsidRPr="000E3F82" w14:paraId="6D898ADF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1E9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7D7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28(43.9%)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52C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2(44.9%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1D0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6(53.2%)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01C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36(34.3%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979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47(42.3%)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992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7(41.5%)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C24B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0E3F82" w:rsidRPr="000E3F82" w14:paraId="79F3E3FF" w14:textId="77777777" w:rsidTr="00400660">
        <w:trPr>
          <w:tblHeader/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79A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0A8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4.8[22.9;27.7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D25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4.8[23.1;27.6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048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4.5[22.5;26.3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C6C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5.7[22.9;29.3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6CF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5.7[23.1;27.7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8A0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4.4[22.0;26.1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3F8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</w:tr>
      <w:tr w:rsidR="000E3F82" w:rsidRPr="000E3F82" w14:paraId="5343E06C" w14:textId="77777777" w:rsidTr="00400660">
        <w:trPr>
          <w:tblHeader/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9DF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Day 1 Indicators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7E4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F4B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97B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B23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384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D46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557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3F82" w:rsidRPr="000E3F82" w14:paraId="5ACD5FE4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56FA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C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C43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.4[7.57;12.9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7A5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.95[6.90;11.8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728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1.1[8.60;13.7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987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.62[5.99;12.5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CFC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.49[7.18;11.7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776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8.9[15.3;23.4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A00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14CBBFF7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8EB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B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B0A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0[120;140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C32D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1[126;140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ED0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26[116;133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BF2F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27[115;133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B38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8[129;147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C67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28[120;143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923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1C5ACD39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02FD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B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EF8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2.3[56.4;67.5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CBE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3.0[58.2;67.1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B13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59.2[55.4;64.0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289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4.1[58.2;67.8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AC0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2.8[54.9;72.2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942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4.3[59.0;74.0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C56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5D031C2E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FBE2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ABB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4.8[66.8;84.6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8B9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.7[70.8;83.2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AA5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5.3[60.9;72.6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026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8.6[81.4;96.2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5DD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2.4[65.9;80.3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EA3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5.2[67.1;87.2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871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02E975F3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CF6D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5FB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4.8[78.5;90.4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A4A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6.0[81.6;90.7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599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1.2[76.4;86.7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7F5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3.5[77.8;90.5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823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6.8[81.1;93.8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995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6.6[78.4;93.3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B55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648A0E60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E919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3A8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7.7(13.6)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F9A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0.2(10.2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71F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5.4(10.9)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7CD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1.5(12.6)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B85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4.0(16.8)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CDF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4.8(15.6)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D62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38107631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656E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P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00E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4.7[68.4;80.0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C37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.3[72.2;80.7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5C8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9.5[63.8;76.4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93C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5.0[68.5;79.3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8F2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7.2[71.1;84.3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D4C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7.4[58.6;73.8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431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5315EED8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31AA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IC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653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5[0.26;0.47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B69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5[0.28;0.49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B79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3[0.22;0.44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BAD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6[0.26;0.48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4B1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7[0.30;0.48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25F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27[0.22;0.42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5D8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0E3F82" w:rsidRPr="000E3F82" w14:paraId="3019A3F3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8C1A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SB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7D0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9;0.13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73B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8;0.13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2F7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09;0.14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736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9;0.13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C60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09;0.14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E5C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9;0.15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210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</w:tr>
      <w:tr w:rsidR="000E3F82" w:rsidRPr="000E3F82" w14:paraId="26ED2F22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36BF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DB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59B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3[0.10;0.17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CF8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09;0.15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CA3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1;0.18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F3A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3[0.09;0.16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2CA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1;0.20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CEF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2;0.17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166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0E3F82" w:rsidRPr="000E3F82" w14:paraId="4385049E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5EA5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HR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E8C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0[0.08;0.12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B87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0[0.08;0.11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74F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0[0.08;0.13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149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0[0.08;0.13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2ED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9[0.08;0.12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A2B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7;0.16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E6F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</w:tr>
      <w:tr w:rsidR="000E3F82" w:rsidRPr="000E3F82" w14:paraId="257B7FA5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F036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MA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76B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09;0.14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EED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9;0.13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F1E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5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A9B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9;0.13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D54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5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F21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6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1CE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0E3F82" w:rsidRPr="000E3F82" w14:paraId="6DB77D41" w14:textId="77777777" w:rsidTr="00400660">
        <w:trPr>
          <w:jc w:val="center"/>
        </w:trPr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C997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CV of PP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FAE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2;0.18]</w:t>
            </w:r>
          </w:p>
        </w:tc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FCA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1;0.17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8E3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3;0.18]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0EB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7[0.13;0.19]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DBB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6[0.11;0.20]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E56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6[0.13;0.20]</w:t>
            </w:r>
          </w:p>
        </w:tc>
        <w:tc>
          <w:tcPr>
            <w:tcW w:w="2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C6E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0E3F82" w:rsidRPr="000E3F82" w14:paraId="46456A20" w14:textId="77777777" w:rsidTr="00400660">
        <w:trPr>
          <w:jc w:val="center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D067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CPP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298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1;0.16]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831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4]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57F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2;0.18]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F72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0;0.16]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504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1;0.18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A2D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6[0.13;0.23]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CCE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70053925" w14:textId="77777777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136E3362" w14:textId="77777777" w:rsidR="000E3F82" w:rsidRPr="000E3F82" w:rsidRDefault="000E3F82" w:rsidP="000E3F8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10" w:name="_Hlk229058053"/>
      <w:r w:rsidRPr="000E3F8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11 Mean values of indicators over 5 days stratified by trajectory clusters in the external validation cohort</w:t>
      </w:r>
    </w:p>
    <w:bookmarkEnd w:id="10"/>
    <w:p w14:paraId="05B602A8" w14:textId="77777777" w:rsidR="000E3F82" w:rsidRPr="000E3F82" w:rsidRDefault="000E3F82" w:rsidP="000E3F82">
      <w:pPr>
        <w:rPr>
          <w:rFonts w:ascii="Times New Roman" w:eastAsia="等线" w:hAnsi="Times New Roman" w:cs="Times New Roman"/>
          <w:sz w:val="20"/>
          <w:szCs w:val="20"/>
        </w:rPr>
      </w:pPr>
    </w:p>
    <w:tbl>
      <w:tblPr>
        <w:tblStyle w:val="Table4"/>
        <w:tblW w:w="5000" w:type="pct"/>
        <w:jc w:val="center"/>
        <w:tblLook w:val="0420" w:firstRow="1" w:lastRow="0" w:firstColumn="0" w:lastColumn="0" w:noHBand="0" w:noVBand="1"/>
      </w:tblPr>
      <w:tblGrid>
        <w:gridCol w:w="1087"/>
        <w:gridCol w:w="1789"/>
        <w:gridCol w:w="1789"/>
        <w:gridCol w:w="1769"/>
        <w:gridCol w:w="1789"/>
        <w:gridCol w:w="1789"/>
        <w:gridCol w:w="1789"/>
        <w:gridCol w:w="1159"/>
      </w:tblGrid>
      <w:tr w:rsidR="000E3F82" w:rsidRPr="000E3F82" w14:paraId="7E677C5F" w14:textId="77777777" w:rsidTr="00400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A88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DC6B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otal (n = 519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308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luster 1 (n = 138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A660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luster 2 (n = 124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12D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luster 3 (n = 105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156D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luster 4 (n = 111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E1BD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luster 5 (n = 41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48B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0E3F82" w:rsidRPr="000E3F82" w14:paraId="2550748A" w14:textId="77777777" w:rsidTr="00400660">
        <w:trPr>
          <w:jc w:val="center"/>
        </w:trPr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B530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CP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146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.3[7.64;12.7]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B45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.84[7.16;11.9]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450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0.3[8.23;12.2]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B63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.53[7.57;12.2]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92E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9.27[7.32;12.0]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AA5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21.8[14.2;28.1]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94F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2A41A887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9D7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B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B13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5(14.8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A1E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5(12.6)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548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3(15.4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DCA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2(14.4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98F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40(14.3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C1F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133(19.3)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640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0E3F82" w:rsidRPr="000E3F82" w14:paraId="107DE920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152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B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C91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2.9[57.6;69.0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799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3.1[58.5;67.3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172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2.0[57.0;66.5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2A3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3.8[58.5;70.2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BED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5.0[54.5;73.9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2A6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5.0[58.2;72.4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B70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0E3F82" w:rsidRPr="000E3F82" w14:paraId="029F6AC6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52DD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7A4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.5[67.8;83.9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DD1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.9[69.2;82.0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FA7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1.8[65.8;78.2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9BE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4.4[75.5;95.5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72F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5.1[68.0;81.8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22B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.5[68.3;87.3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636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3BADCA8F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FF26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A71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7.0[80.8;92.3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4BB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7.5[81.7;91.5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78F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6.6[79.3;90.8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21C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6.4[80.6;91.6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845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7.8[81.8;95.5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149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86.0[79.3;95.5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BEA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</w:tr>
      <w:tr w:rsidR="000E3F82" w:rsidRPr="000E3F82" w14:paraId="572067BB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0AB2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39B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1.0(13.5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708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1.8(9.91)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2004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1.3(11.7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372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7.1(12.5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9B3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4.9(16.9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8FF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7.1(17.3)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70F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0E3F82" w:rsidRPr="000E3F82" w14:paraId="25CFC7D4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4D0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P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9BB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.7[70.7;82.4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D90D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8.0[72.5;81.2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C78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5.7[70.3;81.3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419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6.7[70.3;82.6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2D5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79.0[72.8;86.4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6DD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63.1[51.2;78.8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B7A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6FE12322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1C65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IC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C58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40[0.31;0.51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C8A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7[0.30;0.53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64C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40[0.30;0.48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929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38[0.30;0.47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671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43[0.32;0.53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056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48[0.31;0.66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C3D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072</w:t>
            </w:r>
          </w:p>
        </w:tc>
      </w:tr>
      <w:tr w:rsidR="000E3F82" w:rsidRPr="000E3F82" w14:paraId="571575AD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B30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SB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1DA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4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80C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0[0.09;0.12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AFE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1;0.15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FC7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4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7ED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4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381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1;0.18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2AA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0520B604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0575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DB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C19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1;0.17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394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5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7C4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2;0.17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E36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2;0.16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829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6[0.13;0.19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C01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6[0.14;0.20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CEA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53D74F60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71E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HR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521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09;0.15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AF9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0[0.08;0.12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651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3[0.11;0.15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9A51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0;0.17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09A3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9;0.13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A7D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0;0.18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36C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1B51A08F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02F9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MA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CFEB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4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2C7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1[0.09;0.13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664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3[0.11;0.15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D9EE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4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706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5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08D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1;0.18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E9A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4D3B0CC6" w14:textId="77777777" w:rsidTr="00400660">
        <w:trPr>
          <w:jc w:val="center"/>
        </w:trPr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94F3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PP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AC7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6[0.13;0.20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8056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1;0.16]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500A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6[0.15;0.19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5F9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9[0.15;0.22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A9B4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8[0.14;0.22]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185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20[0.15;0.28]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783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E3F82" w:rsidRPr="000E3F82" w14:paraId="795ED6C8" w14:textId="77777777" w:rsidTr="00400660">
        <w:trPr>
          <w:jc w:val="center"/>
        </w:trPr>
        <w:tc>
          <w:tcPr>
            <w:tcW w:w="4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5F65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V of CPP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90AC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2;0.17]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018F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2[0.10;0.14]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9427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3;0.17]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87C5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4[0.12;0.16]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3DC0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15[0.12;0.17]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B688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0.20[0.15;0.43]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59B2" w14:textId="77777777" w:rsidR="000E3F82" w:rsidRPr="000E3F82" w:rsidRDefault="000E3F82" w:rsidP="000E3F8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F82">
              <w:rPr>
                <w:rFonts w:ascii="Times New Roman" w:eastAsia="Arial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38EDA0B0" w14:textId="5048131F" w:rsidR="006874A9" w:rsidRDefault="006874A9"/>
    <w:sectPr w:rsidR="006874A9">
      <w:pgSz w:w="15840" w:h="12240" w:orient="landscape"/>
      <w:pgMar w:top="1800" w:right="1440" w:bottom="180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63892" w14:textId="77777777" w:rsidR="006C4416" w:rsidRDefault="006C4416"/>
  </w:endnote>
  <w:endnote w:type="continuationSeparator" w:id="0">
    <w:p w14:paraId="6217E3B4" w14:textId="77777777" w:rsidR="006C4416" w:rsidRDefault="006C44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8348A" w14:textId="77777777" w:rsidR="006C4416" w:rsidRDefault="006C4416"/>
  </w:footnote>
  <w:footnote w:type="continuationSeparator" w:id="0">
    <w:p w14:paraId="37FD4587" w14:textId="77777777" w:rsidR="006C4416" w:rsidRDefault="006C441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cumentProtection w:edit="readOnly" w:formatting="1" w:enforcement="1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4C17"/>
    <w:rsid w:val="00003AE0"/>
    <w:rsid w:val="00013A5C"/>
    <w:rsid w:val="000314C2"/>
    <w:rsid w:val="0003241A"/>
    <w:rsid w:val="00040E3C"/>
    <w:rsid w:val="00042637"/>
    <w:rsid w:val="00047BEC"/>
    <w:rsid w:val="00050007"/>
    <w:rsid w:val="00050BE4"/>
    <w:rsid w:val="00056EE6"/>
    <w:rsid w:val="000576F3"/>
    <w:rsid w:val="00064338"/>
    <w:rsid w:val="00071A22"/>
    <w:rsid w:val="00072D81"/>
    <w:rsid w:val="000920EC"/>
    <w:rsid w:val="000948EA"/>
    <w:rsid w:val="00096F37"/>
    <w:rsid w:val="000B121E"/>
    <w:rsid w:val="000B386E"/>
    <w:rsid w:val="000B3948"/>
    <w:rsid w:val="000B639C"/>
    <w:rsid w:val="000B6E1A"/>
    <w:rsid w:val="000B734C"/>
    <w:rsid w:val="000C6B9D"/>
    <w:rsid w:val="000D12F1"/>
    <w:rsid w:val="000D5004"/>
    <w:rsid w:val="000E35D3"/>
    <w:rsid w:val="000E3F82"/>
    <w:rsid w:val="000E3FCD"/>
    <w:rsid w:val="000F3DAE"/>
    <w:rsid w:val="000F4D66"/>
    <w:rsid w:val="000F5462"/>
    <w:rsid w:val="000F7961"/>
    <w:rsid w:val="00105F95"/>
    <w:rsid w:val="0010660B"/>
    <w:rsid w:val="001127E4"/>
    <w:rsid w:val="001138CA"/>
    <w:rsid w:val="00113DBD"/>
    <w:rsid w:val="0011408C"/>
    <w:rsid w:val="00115FA1"/>
    <w:rsid w:val="00117C1E"/>
    <w:rsid w:val="0012451C"/>
    <w:rsid w:val="00124762"/>
    <w:rsid w:val="00125891"/>
    <w:rsid w:val="0013338E"/>
    <w:rsid w:val="00135043"/>
    <w:rsid w:val="00140EF0"/>
    <w:rsid w:val="00151E95"/>
    <w:rsid w:val="001535A8"/>
    <w:rsid w:val="00154313"/>
    <w:rsid w:val="00156A37"/>
    <w:rsid w:val="00156DE9"/>
    <w:rsid w:val="00163D70"/>
    <w:rsid w:val="00163D8B"/>
    <w:rsid w:val="001658EC"/>
    <w:rsid w:val="00172967"/>
    <w:rsid w:val="00175914"/>
    <w:rsid w:val="00180E11"/>
    <w:rsid w:val="00187689"/>
    <w:rsid w:val="00197F36"/>
    <w:rsid w:val="001A7E4A"/>
    <w:rsid w:val="001B14EE"/>
    <w:rsid w:val="001C12C9"/>
    <w:rsid w:val="001E41B7"/>
    <w:rsid w:val="001F1746"/>
    <w:rsid w:val="001F68D1"/>
    <w:rsid w:val="001F6A35"/>
    <w:rsid w:val="002109BE"/>
    <w:rsid w:val="00213072"/>
    <w:rsid w:val="0021343D"/>
    <w:rsid w:val="002200CA"/>
    <w:rsid w:val="00233AA9"/>
    <w:rsid w:val="0023741F"/>
    <w:rsid w:val="00240CAD"/>
    <w:rsid w:val="00244BA8"/>
    <w:rsid w:val="00246FF7"/>
    <w:rsid w:val="0025304C"/>
    <w:rsid w:val="00256B08"/>
    <w:rsid w:val="00257DFF"/>
    <w:rsid w:val="00261707"/>
    <w:rsid w:val="0026203F"/>
    <w:rsid w:val="002700CB"/>
    <w:rsid w:val="00270B8F"/>
    <w:rsid w:val="00271425"/>
    <w:rsid w:val="00271D85"/>
    <w:rsid w:val="002722DF"/>
    <w:rsid w:val="002731D9"/>
    <w:rsid w:val="00276069"/>
    <w:rsid w:val="00277025"/>
    <w:rsid w:val="002817A3"/>
    <w:rsid w:val="0028579D"/>
    <w:rsid w:val="0029214F"/>
    <w:rsid w:val="002925A8"/>
    <w:rsid w:val="00296B07"/>
    <w:rsid w:val="002A468D"/>
    <w:rsid w:val="002B0765"/>
    <w:rsid w:val="002B3E9C"/>
    <w:rsid w:val="002B423F"/>
    <w:rsid w:val="002B6B96"/>
    <w:rsid w:val="002B723F"/>
    <w:rsid w:val="002C0664"/>
    <w:rsid w:val="002C2F82"/>
    <w:rsid w:val="002C55CB"/>
    <w:rsid w:val="002C5775"/>
    <w:rsid w:val="002C6918"/>
    <w:rsid w:val="002D40E3"/>
    <w:rsid w:val="002E0FAE"/>
    <w:rsid w:val="002E4681"/>
    <w:rsid w:val="002E6429"/>
    <w:rsid w:val="002F36D2"/>
    <w:rsid w:val="002F3B2B"/>
    <w:rsid w:val="002F73AE"/>
    <w:rsid w:val="002F7903"/>
    <w:rsid w:val="00301B3E"/>
    <w:rsid w:val="00306016"/>
    <w:rsid w:val="00314563"/>
    <w:rsid w:val="003174EE"/>
    <w:rsid w:val="00323756"/>
    <w:rsid w:val="00325CE8"/>
    <w:rsid w:val="00330B33"/>
    <w:rsid w:val="003332D7"/>
    <w:rsid w:val="00333848"/>
    <w:rsid w:val="00334BDB"/>
    <w:rsid w:val="003432D1"/>
    <w:rsid w:val="00344C92"/>
    <w:rsid w:val="00345257"/>
    <w:rsid w:val="00347CF1"/>
    <w:rsid w:val="00354F06"/>
    <w:rsid w:val="00362F95"/>
    <w:rsid w:val="0036679E"/>
    <w:rsid w:val="00394DB6"/>
    <w:rsid w:val="003A3F5F"/>
    <w:rsid w:val="003A5FE9"/>
    <w:rsid w:val="003A618F"/>
    <w:rsid w:val="003B2BA4"/>
    <w:rsid w:val="003B36AA"/>
    <w:rsid w:val="003B4587"/>
    <w:rsid w:val="003C44CD"/>
    <w:rsid w:val="003C6CCD"/>
    <w:rsid w:val="003D34EE"/>
    <w:rsid w:val="003E6EAF"/>
    <w:rsid w:val="003F566F"/>
    <w:rsid w:val="003F7807"/>
    <w:rsid w:val="004014B0"/>
    <w:rsid w:val="00402284"/>
    <w:rsid w:val="00403F85"/>
    <w:rsid w:val="00410E6D"/>
    <w:rsid w:val="00413598"/>
    <w:rsid w:val="00426650"/>
    <w:rsid w:val="00433DEF"/>
    <w:rsid w:val="004352B0"/>
    <w:rsid w:val="00435B4E"/>
    <w:rsid w:val="00437F69"/>
    <w:rsid w:val="004416B1"/>
    <w:rsid w:val="00441C71"/>
    <w:rsid w:val="00442F21"/>
    <w:rsid w:val="00446945"/>
    <w:rsid w:val="0045472F"/>
    <w:rsid w:val="00457E91"/>
    <w:rsid w:val="00460D7E"/>
    <w:rsid w:val="00465872"/>
    <w:rsid w:val="00465EA7"/>
    <w:rsid w:val="0046737B"/>
    <w:rsid w:val="00472D64"/>
    <w:rsid w:val="004767C3"/>
    <w:rsid w:val="00477473"/>
    <w:rsid w:val="0048499E"/>
    <w:rsid w:val="004849ED"/>
    <w:rsid w:val="004945A9"/>
    <w:rsid w:val="004955FA"/>
    <w:rsid w:val="004B03D6"/>
    <w:rsid w:val="004B732C"/>
    <w:rsid w:val="004C3273"/>
    <w:rsid w:val="004C53AB"/>
    <w:rsid w:val="004D3E8F"/>
    <w:rsid w:val="004D5666"/>
    <w:rsid w:val="00502CA5"/>
    <w:rsid w:val="00506D88"/>
    <w:rsid w:val="00510D30"/>
    <w:rsid w:val="00512EEB"/>
    <w:rsid w:val="005142A4"/>
    <w:rsid w:val="005161C7"/>
    <w:rsid w:val="00524F43"/>
    <w:rsid w:val="005374C0"/>
    <w:rsid w:val="00537687"/>
    <w:rsid w:val="00542FFF"/>
    <w:rsid w:val="005448B4"/>
    <w:rsid w:val="00544C17"/>
    <w:rsid w:val="00544FE8"/>
    <w:rsid w:val="00547FFC"/>
    <w:rsid w:val="00551679"/>
    <w:rsid w:val="00572662"/>
    <w:rsid w:val="00573B77"/>
    <w:rsid w:val="0058194D"/>
    <w:rsid w:val="0058466C"/>
    <w:rsid w:val="005870D9"/>
    <w:rsid w:val="00587136"/>
    <w:rsid w:val="005A031D"/>
    <w:rsid w:val="005A1D95"/>
    <w:rsid w:val="005A2AB6"/>
    <w:rsid w:val="005A368A"/>
    <w:rsid w:val="005A4DD3"/>
    <w:rsid w:val="005B4977"/>
    <w:rsid w:val="005B6CC5"/>
    <w:rsid w:val="005C0B81"/>
    <w:rsid w:val="005C26A4"/>
    <w:rsid w:val="005C6718"/>
    <w:rsid w:val="005C73C8"/>
    <w:rsid w:val="005C77C3"/>
    <w:rsid w:val="005D0728"/>
    <w:rsid w:val="005D439A"/>
    <w:rsid w:val="005D7055"/>
    <w:rsid w:val="005E1608"/>
    <w:rsid w:val="005E1F54"/>
    <w:rsid w:val="005F31A9"/>
    <w:rsid w:val="005F61D3"/>
    <w:rsid w:val="00601B47"/>
    <w:rsid w:val="00604516"/>
    <w:rsid w:val="0062602E"/>
    <w:rsid w:val="00631F98"/>
    <w:rsid w:val="00643F09"/>
    <w:rsid w:val="006457B6"/>
    <w:rsid w:val="00647343"/>
    <w:rsid w:val="006506ED"/>
    <w:rsid w:val="00655F1C"/>
    <w:rsid w:val="00657B25"/>
    <w:rsid w:val="00661A83"/>
    <w:rsid w:val="00661CA2"/>
    <w:rsid w:val="00667256"/>
    <w:rsid w:val="00670F5C"/>
    <w:rsid w:val="00674414"/>
    <w:rsid w:val="00675F81"/>
    <w:rsid w:val="00676E0F"/>
    <w:rsid w:val="00680DF5"/>
    <w:rsid w:val="006846DC"/>
    <w:rsid w:val="006874A9"/>
    <w:rsid w:val="006900AA"/>
    <w:rsid w:val="00690BA0"/>
    <w:rsid w:val="00691392"/>
    <w:rsid w:val="006A1DA7"/>
    <w:rsid w:val="006A2935"/>
    <w:rsid w:val="006B60D8"/>
    <w:rsid w:val="006C4416"/>
    <w:rsid w:val="006C4F2B"/>
    <w:rsid w:val="006C5C00"/>
    <w:rsid w:val="006D4BE6"/>
    <w:rsid w:val="006E03AA"/>
    <w:rsid w:val="006E1D5D"/>
    <w:rsid w:val="006E3DF5"/>
    <w:rsid w:val="006E5EE6"/>
    <w:rsid w:val="006F262D"/>
    <w:rsid w:val="006F4286"/>
    <w:rsid w:val="00702352"/>
    <w:rsid w:val="00706205"/>
    <w:rsid w:val="00706BB5"/>
    <w:rsid w:val="007072C6"/>
    <w:rsid w:val="00715847"/>
    <w:rsid w:val="00716611"/>
    <w:rsid w:val="0072243A"/>
    <w:rsid w:val="0073749F"/>
    <w:rsid w:val="00744E0C"/>
    <w:rsid w:val="00755138"/>
    <w:rsid w:val="0075519E"/>
    <w:rsid w:val="00755CA7"/>
    <w:rsid w:val="0076611A"/>
    <w:rsid w:val="00766B27"/>
    <w:rsid w:val="00772A79"/>
    <w:rsid w:val="007743CA"/>
    <w:rsid w:val="00776174"/>
    <w:rsid w:val="00776900"/>
    <w:rsid w:val="007901B1"/>
    <w:rsid w:val="007971ED"/>
    <w:rsid w:val="007A2557"/>
    <w:rsid w:val="007A40E0"/>
    <w:rsid w:val="007C00E3"/>
    <w:rsid w:val="007C7DE6"/>
    <w:rsid w:val="007D24FD"/>
    <w:rsid w:val="007E446F"/>
    <w:rsid w:val="007E46B7"/>
    <w:rsid w:val="007F5022"/>
    <w:rsid w:val="008055E5"/>
    <w:rsid w:val="008143A8"/>
    <w:rsid w:val="00814D1C"/>
    <w:rsid w:val="00817CCD"/>
    <w:rsid w:val="00820755"/>
    <w:rsid w:val="0083615A"/>
    <w:rsid w:val="00844D00"/>
    <w:rsid w:val="0084505B"/>
    <w:rsid w:val="00845818"/>
    <w:rsid w:val="0085416E"/>
    <w:rsid w:val="008575BD"/>
    <w:rsid w:val="00861E05"/>
    <w:rsid w:val="00863B76"/>
    <w:rsid w:val="00875AAA"/>
    <w:rsid w:val="00876DBE"/>
    <w:rsid w:val="00880236"/>
    <w:rsid w:val="00881B4A"/>
    <w:rsid w:val="0088255E"/>
    <w:rsid w:val="00885B81"/>
    <w:rsid w:val="00892D8D"/>
    <w:rsid w:val="008A0CD7"/>
    <w:rsid w:val="008B2B1F"/>
    <w:rsid w:val="008C2C17"/>
    <w:rsid w:val="008D38A9"/>
    <w:rsid w:val="008D4C24"/>
    <w:rsid w:val="008E3A1A"/>
    <w:rsid w:val="008E6F8B"/>
    <w:rsid w:val="008F5780"/>
    <w:rsid w:val="008F6FE3"/>
    <w:rsid w:val="00910DF1"/>
    <w:rsid w:val="00910EC1"/>
    <w:rsid w:val="0091652D"/>
    <w:rsid w:val="00917430"/>
    <w:rsid w:val="009223F4"/>
    <w:rsid w:val="00924089"/>
    <w:rsid w:val="009241DC"/>
    <w:rsid w:val="009302E6"/>
    <w:rsid w:val="009429CF"/>
    <w:rsid w:val="0096109A"/>
    <w:rsid w:val="009625C8"/>
    <w:rsid w:val="00973244"/>
    <w:rsid w:val="0097493D"/>
    <w:rsid w:val="009759AC"/>
    <w:rsid w:val="0098052C"/>
    <w:rsid w:val="009826C9"/>
    <w:rsid w:val="00984034"/>
    <w:rsid w:val="00987067"/>
    <w:rsid w:val="00990D64"/>
    <w:rsid w:val="009933FA"/>
    <w:rsid w:val="009935D3"/>
    <w:rsid w:val="009A1B70"/>
    <w:rsid w:val="009A317C"/>
    <w:rsid w:val="009B141A"/>
    <w:rsid w:val="009B675D"/>
    <w:rsid w:val="009B6D63"/>
    <w:rsid w:val="009B71E2"/>
    <w:rsid w:val="009B7819"/>
    <w:rsid w:val="009C0F50"/>
    <w:rsid w:val="009C310D"/>
    <w:rsid w:val="009C3356"/>
    <w:rsid w:val="009C69FD"/>
    <w:rsid w:val="009E4F6C"/>
    <w:rsid w:val="009E5A36"/>
    <w:rsid w:val="009F1573"/>
    <w:rsid w:val="009F30B0"/>
    <w:rsid w:val="009F5B6B"/>
    <w:rsid w:val="00A03070"/>
    <w:rsid w:val="00A05CCB"/>
    <w:rsid w:val="00A16893"/>
    <w:rsid w:val="00A201E6"/>
    <w:rsid w:val="00A23ADD"/>
    <w:rsid w:val="00A26518"/>
    <w:rsid w:val="00A40BE6"/>
    <w:rsid w:val="00A42667"/>
    <w:rsid w:val="00A459AA"/>
    <w:rsid w:val="00A52621"/>
    <w:rsid w:val="00A541FB"/>
    <w:rsid w:val="00A56130"/>
    <w:rsid w:val="00A56B39"/>
    <w:rsid w:val="00A5760E"/>
    <w:rsid w:val="00A650C6"/>
    <w:rsid w:val="00A66181"/>
    <w:rsid w:val="00A70976"/>
    <w:rsid w:val="00A728A1"/>
    <w:rsid w:val="00A728B2"/>
    <w:rsid w:val="00A74FE0"/>
    <w:rsid w:val="00A83880"/>
    <w:rsid w:val="00A87706"/>
    <w:rsid w:val="00A91470"/>
    <w:rsid w:val="00A92F56"/>
    <w:rsid w:val="00A9628A"/>
    <w:rsid w:val="00AC5B60"/>
    <w:rsid w:val="00AD07BF"/>
    <w:rsid w:val="00AE12DD"/>
    <w:rsid w:val="00AE383A"/>
    <w:rsid w:val="00AE5937"/>
    <w:rsid w:val="00AF29F4"/>
    <w:rsid w:val="00B0165D"/>
    <w:rsid w:val="00B04A5E"/>
    <w:rsid w:val="00B04D1E"/>
    <w:rsid w:val="00B06AC6"/>
    <w:rsid w:val="00B1058A"/>
    <w:rsid w:val="00B178B5"/>
    <w:rsid w:val="00B22DAA"/>
    <w:rsid w:val="00B24B19"/>
    <w:rsid w:val="00B35C5A"/>
    <w:rsid w:val="00B42437"/>
    <w:rsid w:val="00B44268"/>
    <w:rsid w:val="00B54B40"/>
    <w:rsid w:val="00B555C5"/>
    <w:rsid w:val="00B56278"/>
    <w:rsid w:val="00B625CD"/>
    <w:rsid w:val="00B67A60"/>
    <w:rsid w:val="00B72ABC"/>
    <w:rsid w:val="00B74FBD"/>
    <w:rsid w:val="00B75C64"/>
    <w:rsid w:val="00B80DD7"/>
    <w:rsid w:val="00B819F9"/>
    <w:rsid w:val="00B8755D"/>
    <w:rsid w:val="00B90365"/>
    <w:rsid w:val="00B93396"/>
    <w:rsid w:val="00BA00D2"/>
    <w:rsid w:val="00BA27C4"/>
    <w:rsid w:val="00BA354E"/>
    <w:rsid w:val="00BA57E8"/>
    <w:rsid w:val="00BB2383"/>
    <w:rsid w:val="00BB31B6"/>
    <w:rsid w:val="00BC2F6A"/>
    <w:rsid w:val="00BC6D6A"/>
    <w:rsid w:val="00BC7548"/>
    <w:rsid w:val="00BD4A1B"/>
    <w:rsid w:val="00BE1339"/>
    <w:rsid w:val="00BE277C"/>
    <w:rsid w:val="00BF3644"/>
    <w:rsid w:val="00BF6948"/>
    <w:rsid w:val="00C040F7"/>
    <w:rsid w:val="00C051BC"/>
    <w:rsid w:val="00C06DD8"/>
    <w:rsid w:val="00C10705"/>
    <w:rsid w:val="00C270CF"/>
    <w:rsid w:val="00C27A78"/>
    <w:rsid w:val="00C32AC9"/>
    <w:rsid w:val="00C34087"/>
    <w:rsid w:val="00C45305"/>
    <w:rsid w:val="00C47461"/>
    <w:rsid w:val="00C5162D"/>
    <w:rsid w:val="00C5367E"/>
    <w:rsid w:val="00C74B92"/>
    <w:rsid w:val="00C75A85"/>
    <w:rsid w:val="00C80F3B"/>
    <w:rsid w:val="00C812A3"/>
    <w:rsid w:val="00C87F21"/>
    <w:rsid w:val="00C958A4"/>
    <w:rsid w:val="00C9659C"/>
    <w:rsid w:val="00CA3B82"/>
    <w:rsid w:val="00CA4697"/>
    <w:rsid w:val="00CB2F1E"/>
    <w:rsid w:val="00CB438F"/>
    <w:rsid w:val="00CB5351"/>
    <w:rsid w:val="00CB5A96"/>
    <w:rsid w:val="00CC0EA1"/>
    <w:rsid w:val="00CC28E4"/>
    <w:rsid w:val="00CD16E0"/>
    <w:rsid w:val="00CD17B5"/>
    <w:rsid w:val="00CD3F57"/>
    <w:rsid w:val="00CD5E54"/>
    <w:rsid w:val="00CF37E8"/>
    <w:rsid w:val="00CF382A"/>
    <w:rsid w:val="00CF6CE4"/>
    <w:rsid w:val="00CF7A8E"/>
    <w:rsid w:val="00D070BE"/>
    <w:rsid w:val="00D103C7"/>
    <w:rsid w:val="00D112F0"/>
    <w:rsid w:val="00D13409"/>
    <w:rsid w:val="00D17AA0"/>
    <w:rsid w:val="00D25C1E"/>
    <w:rsid w:val="00D27953"/>
    <w:rsid w:val="00D40291"/>
    <w:rsid w:val="00D4098C"/>
    <w:rsid w:val="00D47046"/>
    <w:rsid w:val="00D518D0"/>
    <w:rsid w:val="00D64EFC"/>
    <w:rsid w:val="00D7280E"/>
    <w:rsid w:val="00D82CD0"/>
    <w:rsid w:val="00D878D5"/>
    <w:rsid w:val="00D90103"/>
    <w:rsid w:val="00D92600"/>
    <w:rsid w:val="00D942F2"/>
    <w:rsid w:val="00D94B32"/>
    <w:rsid w:val="00DB2F24"/>
    <w:rsid w:val="00DC20D4"/>
    <w:rsid w:val="00DC59D6"/>
    <w:rsid w:val="00DC60AF"/>
    <w:rsid w:val="00DD287E"/>
    <w:rsid w:val="00DE058D"/>
    <w:rsid w:val="00DE097F"/>
    <w:rsid w:val="00DE2C8A"/>
    <w:rsid w:val="00DE4A99"/>
    <w:rsid w:val="00DF0452"/>
    <w:rsid w:val="00DF4C93"/>
    <w:rsid w:val="00E03FF9"/>
    <w:rsid w:val="00E0700B"/>
    <w:rsid w:val="00E079B9"/>
    <w:rsid w:val="00E1658F"/>
    <w:rsid w:val="00E20792"/>
    <w:rsid w:val="00E24D9A"/>
    <w:rsid w:val="00E279DD"/>
    <w:rsid w:val="00E30112"/>
    <w:rsid w:val="00E31284"/>
    <w:rsid w:val="00E370EE"/>
    <w:rsid w:val="00E57AFF"/>
    <w:rsid w:val="00E629D6"/>
    <w:rsid w:val="00E65F47"/>
    <w:rsid w:val="00E70106"/>
    <w:rsid w:val="00E72488"/>
    <w:rsid w:val="00E851C0"/>
    <w:rsid w:val="00E945D4"/>
    <w:rsid w:val="00E96A2C"/>
    <w:rsid w:val="00EA166F"/>
    <w:rsid w:val="00EA5C42"/>
    <w:rsid w:val="00EA740D"/>
    <w:rsid w:val="00EC2B32"/>
    <w:rsid w:val="00EC40F8"/>
    <w:rsid w:val="00EC47FB"/>
    <w:rsid w:val="00EC747B"/>
    <w:rsid w:val="00EC7862"/>
    <w:rsid w:val="00EC79A2"/>
    <w:rsid w:val="00ED1B85"/>
    <w:rsid w:val="00ED1F8D"/>
    <w:rsid w:val="00EE15C2"/>
    <w:rsid w:val="00EE4FF9"/>
    <w:rsid w:val="00EE688E"/>
    <w:rsid w:val="00EF026C"/>
    <w:rsid w:val="00EF2430"/>
    <w:rsid w:val="00EF72AD"/>
    <w:rsid w:val="00EF731D"/>
    <w:rsid w:val="00F03920"/>
    <w:rsid w:val="00F05513"/>
    <w:rsid w:val="00F05B2F"/>
    <w:rsid w:val="00F12EA7"/>
    <w:rsid w:val="00F14947"/>
    <w:rsid w:val="00F14D7E"/>
    <w:rsid w:val="00F15622"/>
    <w:rsid w:val="00F222F9"/>
    <w:rsid w:val="00F32C31"/>
    <w:rsid w:val="00F34897"/>
    <w:rsid w:val="00F37781"/>
    <w:rsid w:val="00F435A3"/>
    <w:rsid w:val="00F4501B"/>
    <w:rsid w:val="00F52F91"/>
    <w:rsid w:val="00F55C05"/>
    <w:rsid w:val="00F6163C"/>
    <w:rsid w:val="00F61856"/>
    <w:rsid w:val="00F674D7"/>
    <w:rsid w:val="00F73192"/>
    <w:rsid w:val="00F816EC"/>
    <w:rsid w:val="00F94C57"/>
    <w:rsid w:val="00FA37B7"/>
    <w:rsid w:val="00FA4D14"/>
    <w:rsid w:val="00FA5BD0"/>
    <w:rsid w:val="00FB2EC8"/>
    <w:rsid w:val="00FB5068"/>
    <w:rsid w:val="00FB5470"/>
    <w:rsid w:val="00FB6EFF"/>
    <w:rsid w:val="00FC0156"/>
    <w:rsid w:val="00FC1C8B"/>
    <w:rsid w:val="00FC52B0"/>
    <w:rsid w:val="00FC604C"/>
    <w:rsid w:val="00FD090E"/>
    <w:rsid w:val="00FD18AC"/>
    <w:rsid w:val="00FD30EA"/>
    <w:rsid w:val="00FD4819"/>
    <w:rsid w:val="00FD5D1E"/>
    <w:rsid w:val="00FE1942"/>
    <w:rsid w:val="00FF7B04"/>
    <w:rsid w:val="101A606C"/>
    <w:rsid w:val="207A2CBA"/>
    <w:rsid w:val="374C01E8"/>
    <w:rsid w:val="3A771171"/>
    <w:rsid w:val="3FEA6264"/>
    <w:rsid w:val="4AD61F53"/>
    <w:rsid w:val="4E6F4B9F"/>
    <w:rsid w:val="554272B3"/>
    <w:rsid w:val="5A0C61AB"/>
    <w:rsid w:val="5C6C6E2C"/>
    <w:rsid w:val="632C5010"/>
    <w:rsid w:val="635A2216"/>
    <w:rsid w:val="7631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C0122"/>
  <w15:docId w15:val="{7E44C58E-BA54-4E96-9B2F-409950CC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38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E3F82"/>
    <w:pPr>
      <w:keepNext/>
      <w:keepLines/>
      <w:spacing w:before="340" w:after="330" w:line="578" w:lineRule="auto"/>
      <w:outlineLvl w:val="0"/>
    </w:pPr>
    <w:rPr>
      <w:rFonts w:ascii="Calibri Light" w:eastAsia="等线 Light" w:hAnsi="Calibri Light" w:cs="Times New Roman"/>
      <w:color w:val="2F5496"/>
      <w:kern w:val="0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3F82"/>
    <w:pPr>
      <w:keepNext/>
      <w:keepLines/>
      <w:spacing w:before="260" w:after="260" w:line="416" w:lineRule="auto"/>
      <w:outlineLvl w:val="1"/>
    </w:pPr>
    <w:rPr>
      <w:rFonts w:ascii="Calibri Light" w:eastAsia="等线 Light" w:hAnsi="Calibri Light" w:cs="Times New Roman"/>
      <w:color w:val="2F5496"/>
      <w:kern w:val="0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3F82"/>
    <w:pPr>
      <w:keepNext/>
      <w:keepLines/>
      <w:spacing w:before="260" w:after="260" w:line="416" w:lineRule="auto"/>
      <w:outlineLvl w:val="2"/>
    </w:pPr>
    <w:rPr>
      <w:rFonts w:ascii="Calibri Light" w:eastAsia="等线 Light" w:hAnsi="Calibri Light" w:cs="Times New Roman"/>
      <w:color w:val="2F5496"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3F82"/>
    <w:pPr>
      <w:keepNext/>
      <w:keepLines/>
      <w:spacing w:before="280" w:after="290" w:line="376" w:lineRule="auto"/>
      <w:outlineLvl w:val="3"/>
    </w:pPr>
    <w:rPr>
      <w:rFonts w:cs="Times New Roman"/>
      <w:color w:val="2F5496"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3F82"/>
    <w:pPr>
      <w:keepNext/>
      <w:keepLines/>
      <w:spacing w:before="280" w:after="290" w:line="376" w:lineRule="auto"/>
      <w:outlineLvl w:val="4"/>
    </w:pPr>
    <w:rPr>
      <w:rFonts w:cs="Times New Roman"/>
      <w:color w:val="2F5496"/>
      <w:kern w:val="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3F82"/>
    <w:pPr>
      <w:keepNext/>
      <w:keepLines/>
      <w:spacing w:before="240" w:after="64" w:line="320" w:lineRule="auto"/>
      <w:outlineLvl w:val="5"/>
    </w:pPr>
    <w:rPr>
      <w:rFonts w:cs="Times New Roman"/>
      <w:b/>
      <w:bCs/>
      <w:color w:val="2F5496"/>
      <w:kern w:val="0"/>
      <w:sz w:val="20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3F82"/>
    <w:pPr>
      <w:keepNext/>
      <w:keepLines/>
      <w:spacing w:before="240" w:after="64" w:line="320" w:lineRule="auto"/>
      <w:outlineLvl w:val="6"/>
    </w:pPr>
    <w:rPr>
      <w:rFonts w:cs="Times New Roman"/>
      <w:b/>
      <w:bCs/>
      <w:color w:val="595959"/>
      <w:kern w:val="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3F82"/>
    <w:pPr>
      <w:keepNext/>
      <w:keepLines/>
      <w:spacing w:before="240" w:after="64" w:line="320" w:lineRule="auto"/>
      <w:outlineLvl w:val="7"/>
    </w:pPr>
    <w:rPr>
      <w:rFonts w:cs="Times New Roman"/>
      <w:color w:val="595959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3F82"/>
    <w:pPr>
      <w:keepNext/>
      <w:keepLines/>
      <w:spacing w:before="240" w:after="64" w:line="320" w:lineRule="auto"/>
      <w:outlineLvl w:val="8"/>
    </w:pPr>
    <w:rPr>
      <w:rFonts w:eastAsia="等线 Light" w:cs="Times New Roman"/>
      <w:color w:val="595959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Table">
    <w:name w:val="Table"/>
    <w:semiHidden/>
    <w:unhideWhenUsed/>
    <w:qFormat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2">
    <w:name w:val="网格型1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a">
    <w:name w:val="Unresolved Mention"/>
    <w:basedOn w:val="a0"/>
    <w:uiPriority w:val="99"/>
    <w:semiHidden/>
    <w:unhideWhenUsed/>
    <w:rsid w:val="006C5C00"/>
    <w:rPr>
      <w:color w:val="605E5C"/>
      <w:shd w:val="clear" w:color="auto" w:fill="E1DFDD"/>
    </w:rPr>
  </w:style>
  <w:style w:type="paragraph" w:customStyle="1" w:styleId="110">
    <w:name w:val="标题 11"/>
    <w:basedOn w:val="a"/>
    <w:next w:val="a"/>
    <w:uiPriority w:val="9"/>
    <w:qFormat/>
    <w:rsid w:val="000E3F82"/>
    <w:pPr>
      <w:keepNext/>
      <w:keepLines/>
      <w:spacing w:before="480" w:after="80"/>
      <w:outlineLvl w:val="0"/>
    </w:pPr>
    <w:rPr>
      <w:rFonts w:ascii="Calibri Light" w:eastAsia="等线 Light" w:hAnsi="Calibri Light" w:cs="Times New Roman"/>
      <w:color w:val="2F5496"/>
      <w:sz w:val="48"/>
      <w:szCs w:val="48"/>
    </w:rPr>
  </w:style>
  <w:style w:type="paragraph" w:customStyle="1" w:styleId="210">
    <w:name w:val="标题 21"/>
    <w:basedOn w:val="a"/>
    <w:next w:val="a"/>
    <w:uiPriority w:val="9"/>
    <w:semiHidden/>
    <w:unhideWhenUsed/>
    <w:qFormat/>
    <w:rsid w:val="000E3F82"/>
    <w:pPr>
      <w:keepNext/>
      <w:keepLines/>
      <w:spacing w:before="160" w:after="80"/>
      <w:outlineLvl w:val="1"/>
    </w:pPr>
    <w:rPr>
      <w:rFonts w:ascii="Calibri Light" w:eastAsia="等线 Light" w:hAnsi="Calibri Light" w:cs="Times New Roman"/>
      <w:color w:val="2F5496"/>
      <w:sz w:val="40"/>
      <w:szCs w:val="40"/>
    </w:rPr>
  </w:style>
  <w:style w:type="paragraph" w:customStyle="1" w:styleId="31">
    <w:name w:val="标题 31"/>
    <w:basedOn w:val="a"/>
    <w:next w:val="a"/>
    <w:uiPriority w:val="9"/>
    <w:semiHidden/>
    <w:unhideWhenUsed/>
    <w:qFormat/>
    <w:rsid w:val="000E3F82"/>
    <w:pPr>
      <w:keepNext/>
      <w:keepLines/>
      <w:spacing w:before="160" w:after="80"/>
      <w:outlineLvl w:val="2"/>
    </w:pPr>
    <w:rPr>
      <w:rFonts w:ascii="Calibri Light" w:eastAsia="等线 Light" w:hAnsi="Calibri Light" w:cs="Times New Roman"/>
      <w:color w:val="2F5496"/>
      <w:sz w:val="32"/>
      <w:szCs w:val="32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0E3F82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customStyle="1" w:styleId="51">
    <w:name w:val="标题 51"/>
    <w:basedOn w:val="a"/>
    <w:next w:val="a"/>
    <w:uiPriority w:val="9"/>
    <w:semiHidden/>
    <w:unhideWhenUsed/>
    <w:qFormat/>
    <w:rsid w:val="000E3F82"/>
    <w:pPr>
      <w:keepNext/>
      <w:keepLines/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customStyle="1" w:styleId="61">
    <w:name w:val="标题 61"/>
    <w:basedOn w:val="a"/>
    <w:next w:val="a"/>
    <w:uiPriority w:val="9"/>
    <w:semiHidden/>
    <w:unhideWhenUsed/>
    <w:qFormat/>
    <w:rsid w:val="000E3F82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customStyle="1" w:styleId="71">
    <w:name w:val="标题 71"/>
    <w:basedOn w:val="a"/>
    <w:next w:val="a"/>
    <w:uiPriority w:val="9"/>
    <w:semiHidden/>
    <w:unhideWhenUsed/>
    <w:qFormat/>
    <w:rsid w:val="000E3F82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0E3F82"/>
    <w:pPr>
      <w:keepNext/>
      <w:keepLines/>
      <w:outlineLvl w:val="7"/>
    </w:pPr>
    <w:rPr>
      <w:rFonts w:cs="Times New Roman"/>
      <w:color w:val="595959"/>
    </w:rPr>
  </w:style>
  <w:style w:type="paragraph" w:customStyle="1" w:styleId="91">
    <w:name w:val="标题 91"/>
    <w:basedOn w:val="a"/>
    <w:next w:val="a"/>
    <w:uiPriority w:val="9"/>
    <w:semiHidden/>
    <w:unhideWhenUsed/>
    <w:qFormat/>
    <w:rsid w:val="000E3F82"/>
    <w:pPr>
      <w:keepNext/>
      <w:keepLines/>
      <w:outlineLvl w:val="8"/>
    </w:pPr>
    <w:rPr>
      <w:rFonts w:eastAsia="等线 Light" w:cs="Times New Roman"/>
      <w:color w:val="595959"/>
    </w:rPr>
  </w:style>
  <w:style w:type="numbering" w:customStyle="1" w:styleId="13">
    <w:name w:val="无列表1"/>
    <w:next w:val="a2"/>
    <w:uiPriority w:val="99"/>
    <w:semiHidden/>
    <w:unhideWhenUsed/>
    <w:rsid w:val="000E3F82"/>
  </w:style>
  <w:style w:type="character" w:customStyle="1" w:styleId="10">
    <w:name w:val="标题 1 字符"/>
    <w:basedOn w:val="a0"/>
    <w:link w:val="1"/>
    <w:uiPriority w:val="9"/>
    <w:rsid w:val="000E3F82"/>
    <w:rPr>
      <w:rFonts w:ascii="Calibri Light" w:eastAsia="等线 Light" w:hAnsi="Calibri Light" w:cs="Times New Roman"/>
      <w:color w:val="2F549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3F82"/>
    <w:rPr>
      <w:rFonts w:ascii="Calibri Light" w:eastAsia="等线 Light" w:hAnsi="Calibri Light" w:cs="Times New Roman"/>
      <w:color w:val="2F5496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3F82"/>
    <w:rPr>
      <w:rFonts w:ascii="Calibri Light" w:eastAsia="等线 Light" w:hAnsi="Calibri Light" w:cs="Times New Roman"/>
      <w:color w:val="2F5496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3F82"/>
    <w:rPr>
      <w:rFonts w:cs="Times New Roman"/>
      <w:color w:val="2F5496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3F82"/>
    <w:rPr>
      <w:rFonts w:cs="Times New Roman"/>
      <w:color w:val="2F5496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3F82"/>
    <w:rPr>
      <w:rFonts w:cs="Times New Roman"/>
      <w:b/>
      <w:bCs/>
      <w:color w:val="2F5496"/>
    </w:rPr>
  </w:style>
  <w:style w:type="character" w:customStyle="1" w:styleId="70">
    <w:name w:val="标题 7 字符"/>
    <w:basedOn w:val="a0"/>
    <w:link w:val="7"/>
    <w:uiPriority w:val="9"/>
    <w:semiHidden/>
    <w:rsid w:val="000E3F82"/>
    <w:rPr>
      <w:rFonts w:cs="Times New Roman"/>
      <w:b/>
      <w:bCs/>
      <w:color w:val="595959"/>
    </w:rPr>
  </w:style>
  <w:style w:type="character" w:customStyle="1" w:styleId="80">
    <w:name w:val="标题 8 字符"/>
    <w:basedOn w:val="a0"/>
    <w:link w:val="8"/>
    <w:uiPriority w:val="9"/>
    <w:semiHidden/>
    <w:rsid w:val="000E3F82"/>
    <w:rPr>
      <w:rFonts w:cs="Times New Roman"/>
      <w:color w:val="595959"/>
    </w:rPr>
  </w:style>
  <w:style w:type="character" w:customStyle="1" w:styleId="90">
    <w:name w:val="标题 9 字符"/>
    <w:basedOn w:val="a0"/>
    <w:link w:val="9"/>
    <w:uiPriority w:val="9"/>
    <w:semiHidden/>
    <w:rsid w:val="000E3F82"/>
    <w:rPr>
      <w:rFonts w:eastAsia="等线 Light" w:cs="Times New Roman"/>
      <w:color w:val="595959"/>
    </w:rPr>
  </w:style>
  <w:style w:type="paragraph" w:customStyle="1" w:styleId="14">
    <w:name w:val="标题1"/>
    <w:basedOn w:val="a"/>
    <w:next w:val="a"/>
    <w:uiPriority w:val="10"/>
    <w:qFormat/>
    <w:rsid w:val="000E3F82"/>
    <w:pPr>
      <w:spacing w:after="80"/>
      <w:contextualSpacing/>
      <w:jc w:val="center"/>
    </w:pPr>
    <w:rPr>
      <w:rFonts w:ascii="Calibri Light" w:eastAsia="等线 Light" w:hAnsi="Calibri Light" w:cs="Times New Roman"/>
      <w:spacing w:val="-10"/>
      <w:kern w:val="28"/>
      <w:sz w:val="56"/>
      <w:szCs w:val="56"/>
    </w:rPr>
  </w:style>
  <w:style w:type="character" w:customStyle="1" w:styleId="ab">
    <w:name w:val="标题 字符"/>
    <w:basedOn w:val="a0"/>
    <w:link w:val="ac"/>
    <w:uiPriority w:val="10"/>
    <w:rsid w:val="000E3F82"/>
    <w:rPr>
      <w:rFonts w:ascii="Calibri Light" w:eastAsia="等线 Light" w:hAnsi="Calibri Light" w:cs="Times New Roman"/>
      <w:spacing w:val="-10"/>
      <w:kern w:val="28"/>
      <w:sz w:val="56"/>
      <w:szCs w:val="56"/>
    </w:rPr>
  </w:style>
  <w:style w:type="paragraph" w:customStyle="1" w:styleId="15">
    <w:name w:val="副标题1"/>
    <w:basedOn w:val="a"/>
    <w:next w:val="a"/>
    <w:uiPriority w:val="11"/>
    <w:qFormat/>
    <w:rsid w:val="000E3F82"/>
    <w:pPr>
      <w:numPr>
        <w:ilvl w:val="1"/>
      </w:numPr>
      <w:spacing w:after="160"/>
      <w:jc w:val="center"/>
    </w:pPr>
    <w:rPr>
      <w:rFonts w:ascii="Calibri Light" w:eastAsia="等线 Light" w:hAnsi="Calibri Light" w:cs="Times New Roman"/>
      <w:color w:val="595959"/>
      <w:spacing w:val="15"/>
      <w:sz w:val="28"/>
      <w:szCs w:val="28"/>
    </w:rPr>
  </w:style>
  <w:style w:type="character" w:customStyle="1" w:styleId="ad">
    <w:name w:val="副标题 字符"/>
    <w:basedOn w:val="a0"/>
    <w:link w:val="ae"/>
    <w:uiPriority w:val="11"/>
    <w:rsid w:val="000E3F82"/>
    <w:rPr>
      <w:rFonts w:ascii="Calibri Light" w:eastAsia="等线 Light" w:hAnsi="Calibri Light" w:cs="Times New Roman"/>
      <w:color w:val="595959"/>
      <w:spacing w:val="15"/>
      <w:sz w:val="28"/>
      <w:szCs w:val="28"/>
    </w:rPr>
  </w:style>
  <w:style w:type="paragraph" w:customStyle="1" w:styleId="16">
    <w:name w:val="引用1"/>
    <w:basedOn w:val="a"/>
    <w:next w:val="a"/>
    <w:uiPriority w:val="29"/>
    <w:qFormat/>
    <w:rsid w:val="000E3F82"/>
    <w:pPr>
      <w:spacing w:before="160" w:after="160"/>
      <w:jc w:val="center"/>
    </w:pPr>
    <w:rPr>
      <w:i/>
      <w:iCs/>
      <w:color w:val="404040"/>
    </w:rPr>
  </w:style>
  <w:style w:type="character" w:customStyle="1" w:styleId="af">
    <w:name w:val="引用 字符"/>
    <w:basedOn w:val="a0"/>
    <w:link w:val="af0"/>
    <w:uiPriority w:val="29"/>
    <w:rsid w:val="000E3F82"/>
    <w:rPr>
      <w:i/>
      <w:iCs/>
      <w:color w:val="404040"/>
    </w:rPr>
  </w:style>
  <w:style w:type="paragraph" w:customStyle="1" w:styleId="17">
    <w:name w:val="列表段落1"/>
    <w:basedOn w:val="a"/>
    <w:next w:val="af1"/>
    <w:uiPriority w:val="34"/>
    <w:qFormat/>
    <w:rsid w:val="000E3F82"/>
    <w:pPr>
      <w:ind w:left="720"/>
      <w:contextualSpacing/>
    </w:pPr>
  </w:style>
  <w:style w:type="character" w:customStyle="1" w:styleId="18">
    <w:name w:val="明显强调1"/>
    <w:basedOn w:val="a0"/>
    <w:uiPriority w:val="21"/>
    <w:qFormat/>
    <w:rsid w:val="000E3F82"/>
    <w:rPr>
      <w:i/>
      <w:iCs/>
      <w:color w:val="2F5496"/>
    </w:rPr>
  </w:style>
  <w:style w:type="paragraph" w:customStyle="1" w:styleId="19">
    <w:name w:val="明显引用1"/>
    <w:basedOn w:val="a"/>
    <w:next w:val="a"/>
    <w:uiPriority w:val="30"/>
    <w:qFormat/>
    <w:rsid w:val="000E3F82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af2">
    <w:name w:val="明显引用 字符"/>
    <w:basedOn w:val="a0"/>
    <w:link w:val="af3"/>
    <w:uiPriority w:val="30"/>
    <w:rsid w:val="000E3F82"/>
    <w:rPr>
      <w:i/>
      <w:iCs/>
      <w:color w:val="2F5496"/>
    </w:rPr>
  </w:style>
  <w:style w:type="character" w:customStyle="1" w:styleId="1a">
    <w:name w:val="明显参考1"/>
    <w:basedOn w:val="a0"/>
    <w:uiPriority w:val="32"/>
    <w:qFormat/>
    <w:rsid w:val="000E3F82"/>
    <w:rPr>
      <w:b/>
      <w:bCs/>
      <w:smallCaps/>
      <w:color w:val="2F5496"/>
      <w:spacing w:val="5"/>
    </w:rPr>
  </w:style>
  <w:style w:type="table" w:customStyle="1" w:styleId="Table4">
    <w:name w:val="Table4"/>
    <w:semiHidden/>
    <w:unhideWhenUsed/>
    <w:qFormat/>
    <w:rsid w:val="000E3F82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111">
    <w:name w:val="网格型11"/>
    <w:basedOn w:val="a1"/>
    <w:next w:val="a7"/>
    <w:uiPriority w:val="39"/>
    <w:qFormat/>
    <w:rsid w:val="000E3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next w:val="a7"/>
    <w:uiPriority w:val="39"/>
    <w:rsid w:val="000E3F82"/>
    <w:pPr>
      <w:widowControl w:val="0"/>
      <w:jc w:val="both"/>
    </w:pPr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1">
    <w:name w:val="Table11"/>
    <w:semiHidden/>
    <w:unhideWhenUsed/>
    <w:qFormat/>
    <w:rsid w:val="000E3F82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112">
    <w:name w:val="标题 1 字符1"/>
    <w:basedOn w:val="a0"/>
    <w:uiPriority w:val="9"/>
    <w:rsid w:val="000E3F82"/>
    <w:rPr>
      <w:b/>
      <w:bCs/>
      <w:kern w:val="44"/>
      <w:sz w:val="44"/>
      <w:szCs w:val="44"/>
    </w:rPr>
  </w:style>
  <w:style w:type="character" w:customStyle="1" w:styleId="211">
    <w:name w:val="标题 2 字符1"/>
    <w:basedOn w:val="a0"/>
    <w:uiPriority w:val="9"/>
    <w:semiHidden/>
    <w:rsid w:val="000E3F8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10">
    <w:name w:val="标题 3 字符1"/>
    <w:basedOn w:val="a0"/>
    <w:uiPriority w:val="9"/>
    <w:semiHidden/>
    <w:rsid w:val="000E3F82"/>
    <w:rPr>
      <w:b/>
      <w:bCs/>
      <w:kern w:val="2"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0E3F82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10">
    <w:name w:val="标题 5 字符1"/>
    <w:basedOn w:val="a0"/>
    <w:uiPriority w:val="9"/>
    <w:semiHidden/>
    <w:rsid w:val="000E3F82"/>
    <w:rPr>
      <w:b/>
      <w:bCs/>
      <w:kern w:val="2"/>
      <w:sz w:val="28"/>
      <w:szCs w:val="28"/>
    </w:rPr>
  </w:style>
  <w:style w:type="character" w:customStyle="1" w:styleId="610">
    <w:name w:val="标题 6 字符1"/>
    <w:basedOn w:val="a0"/>
    <w:uiPriority w:val="9"/>
    <w:semiHidden/>
    <w:rsid w:val="000E3F82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10">
    <w:name w:val="标题 7 字符1"/>
    <w:basedOn w:val="a0"/>
    <w:uiPriority w:val="9"/>
    <w:semiHidden/>
    <w:rsid w:val="000E3F82"/>
    <w:rPr>
      <w:b/>
      <w:bCs/>
      <w:kern w:val="2"/>
      <w:sz w:val="24"/>
      <w:szCs w:val="24"/>
    </w:rPr>
  </w:style>
  <w:style w:type="character" w:customStyle="1" w:styleId="810">
    <w:name w:val="标题 8 字符1"/>
    <w:basedOn w:val="a0"/>
    <w:uiPriority w:val="9"/>
    <w:semiHidden/>
    <w:rsid w:val="000E3F82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10">
    <w:name w:val="标题 9 字符1"/>
    <w:basedOn w:val="a0"/>
    <w:uiPriority w:val="9"/>
    <w:semiHidden/>
    <w:rsid w:val="000E3F82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c">
    <w:name w:val="Title"/>
    <w:basedOn w:val="a"/>
    <w:next w:val="a"/>
    <w:link w:val="ab"/>
    <w:uiPriority w:val="10"/>
    <w:qFormat/>
    <w:rsid w:val="000E3F82"/>
    <w:pPr>
      <w:spacing w:before="240" w:after="60"/>
      <w:jc w:val="center"/>
      <w:outlineLvl w:val="0"/>
    </w:pPr>
    <w:rPr>
      <w:rFonts w:ascii="Calibri Light" w:eastAsia="等线 Light" w:hAnsi="Calibri Light" w:cs="Times New Roman"/>
      <w:spacing w:val="-10"/>
      <w:kern w:val="28"/>
      <w:sz w:val="56"/>
      <w:szCs w:val="56"/>
    </w:rPr>
  </w:style>
  <w:style w:type="character" w:customStyle="1" w:styleId="1b">
    <w:name w:val="标题 字符1"/>
    <w:basedOn w:val="a0"/>
    <w:uiPriority w:val="10"/>
    <w:rsid w:val="000E3F8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e">
    <w:name w:val="Subtitle"/>
    <w:basedOn w:val="a"/>
    <w:next w:val="a"/>
    <w:link w:val="ad"/>
    <w:uiPriority w:val="11"/>
    <w:qFormat/>
    <w:rsid w:val="000E3F82"/>
    <w:pPr>
      <w:spacing w:before="240" w:after="60" w:line="312" w:lineRule="auto"/>
      <w:jc w:val="center"/>
      <w:outlineLvl w:val="1"/>
    </w:pPr>
    <w:rPr>
      <w:rFonts w:ascii="Calibri Light" w:eastAsia="等线 Light" w:hAnsi="Calibri Light" w:cs="Times New Roman"/>
      <w:color w:val="595959"/>
      <w:spacing w:val="15"/>
      <w:kern w:val="0"/>
      <w:sz w:val="28"/>
      <w:szCs w:val="28"/>
    </w:rPr>
  </w:style>
  <w:style w:type="character" w:customStyle="1" w:styleId="1c">
    <w:name w:val="副标题 字符1"/>
    <w:basedOn w:val="a0"/>
    <w:uiPriority w:val="11"/>
    <w:rsid w:val="000E3F82"/>
    <w:rPr>
      <w:b/>
      <w:bCs/>
      <w:kern w:val="28"/>
      <w:sz w:val="32"/>
      <w:szCs w:val="32"/>
    </w:rPr>
  </w:style>
  <w:style w:type="paragraph" w:styleId="af0">
    <w:name w:val="Quote"/>
    <w:basedOn w:val="a"/>
    <w:next w:val="a"/>
    <w:link w:val="af"/>
    <w:uiPriority w:val="29"/>
    <w:semiHidden/>
    <w:unhideWhenUsed/>
    <w:rsid w:val="000E3F82"/>
    <w:pPr>
      <w:spacing w:before="200" w:after="160"/>
      <w:ind w:left="864" w:right="864"/>
      <w:jc w:val="center"/>
    </w:pPr>
    <w:rPr>
      <w:i/>
      <w:iCs/>
      <w:color w:val="404040"/>
      <w:kern w:val="0"/>
      <w:sz w:val="20"/>
      <w:szCs w:val="20"/>
    </w:rPr>
  </w:style>
  <w:style w:type="character" w:customStyle="1" w:styleId="1d">
    <w:name w:val="引用 字符1"/>
    <w:basedOn w:val="a0"/>
    <w:uiPriority w:val="99"/>
    <w:semiHidden/>
    <w:rsid w:val="000E3F82"/>
    <w:rPr>
      <w:i/>
      <w:iCs/>
      <w:color w:val="404040" w:themeColor="text1" w:themeTint="BF"/>
      <w:kern w:val="2"/>
      <w:sz w:val="21"/>
      <w:szCs w:val="22"/>
    </w:rPr>
  </w:style>
  <w:style w:type="paragraph" w:styleId="af1">
    <w:name w:val="List Paragraph"/>
    <w:basedOn w:val="a"/>
    <w:uiPriority w:val="99"/>
    <w:semiHidden/>
    <w:unhideWhenUsed/>
    <w:rsid w:val="000E3F82"/>
    <w:pPr>
      <w:ind w:firstLineChars="200" w:firstLine="420"/>
    </w:pPr>
  </w:style>
  <w:style w:type="character" w:styleId="af4">
    <w:name w:val="Intense Emphasis"/>
    <w:basedOn w:val="a0"/>
    <w:uiPriority w:val="21"/>
    <w:qFormat/>
    <w:rsid w:val="000E3F82"/>
    <w:rPr>
      <w:i/>
      <w:iCs/>
      <w:color w:val="4472C4" w:themeColor="accent1"/>
    </w:rPr>
  </w:style>
  <w:style w:type="paragraph" w:styleId="af3">
    <w:name w:val="Intense Quote"/>
    <w:basedOn w:val="a"/>
    <w:next w:val="a"/>
    <w:link w:val="af2"/>
    <w:uiPriority w:val="30"/>
    <w:semiHidden/>
    <w:unhideWhenUsed/>
    <w:rsid w:val="000E3F8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F5496"/>
      <w:kern w:val="0"/>
      <w:sz w:val="20"/>
      <w:szCs w:val="20"/>
    </w:rPr>
  </w:style>
  <w:style w:type="character" w:customStyle="1" w:styleId="1e">
    <w:name w:val="明显引用 字符1"/>
    <w:basedOn w:val="a0"/>
    <w:uiPriority w:val="99"/>
    <w:semiHidden/>
    <w:rsid w:val="000E3F82"/>
    <w:rPr>
      <w:i/>
      <w:iCs/>
      <w:color w:val="4472C4" w:themeColor="accent1"/>
      <w:kern w:val="2"/>
      <w:sz w:val="21"/>
      <w:szCs w:val="22"/>
    </w:rPr>
  </w:style>
  <w:style w:type="character" w:styleId="af5">
    <w:name w:val="Intense Reference"/>
    <w:basedOn w:val="a0"/>
    <w:uiPriority w:val="32"/>
    <w:qFormat/>
    <w:rsid w:val="000E3F82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5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D828F-1D02-4E64-906D-AC331C67A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97</TotalTime>
  <Pages>22</Pages>
  <Words>3274</Words>
  <Characters>18666</Characters>
  <Application>Microsoft Office Word</Application>
  <DocSecurity>8</DocSecurity>
  <Lines>155</Lines>
  <Paragraphs>43</Paragraphs>
  <ScaleCrop>false</ScaleCrop>
  <Company/>
  <LinksUpToDate>false</LinksUpToDate>
  <CharactersWithSpaces>2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Zhou</dc:creator>
  <cp:lastModifiedBy>Hai Zhou</cp:lastModifiedBy>
  <cp:revision>538</cp:revision>
  <dcterms:created xsi:type="dcterms:W3CDTF">2024-10-07T07:35:00Z</dcterms:created>
  <dcterms:modified xsi:type="dcterms:W3CDTF">2026-05-1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kxZTNkYTE4MzcwZjBiNTE3ZTU5YTYxZWM3NjgzODMiLCJ1c2VySWQiOiIzMDQ2ODgwO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5C24FCC4E244A28A8B18BAE8A00ED9B_12</vt:lpwstr>
  </property>
</Properties>
</file>